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168B4" w14:textId="77777777" w:rsidR="00C017ED" w:rsidRPr="00B84024" w:rsidRDefault="00C017ED" w:rsidP="006A4FEC">
      <w:pPr>
        <w:spacing w:line="480" w:lineRule="auto"/>
        <w:jc w:val="both"/>
        <w:rPr>
          <w:rFonts w:ascii="Times New Roman" w:hAnsi="Times New Roman" w:cs="Times New Roman"/>
          <w:b/>
          <w:bCs/>
        </w:rPr>
      </w:pPr>
      <w:r w:rsidRPr="00B84024">
        <w:rPr>
          <w:rFonts w:ascii="Times New Roman" w:hAnsi="Times New Roman" w:cs="Times New Roman"/>
          <w:b/>
          <w:bCs/>
        </w:rPr>
        <w:t>Supplemental Materials and Methods</w:t>
      </w:r>
    </w:p>
    <w:p w14:paraId="450A8247" w14:textId="77777777" w:rsidR="00A6734F" w:rsidRPr="00B84024" w:rsidRDefault="00A6734F" w:rsidP="00A6734F">
      <w:pPr>
        <w:spacing w:line="480" w:lineRule="auto"/>
        <w:jc w:val="both"/>
        <w:rPr>
          <w:rFonts w:ascii="Times New Roman" w:hAnsi="Times New Roman" w:cs="Times New Roman"/>
          <w:b/>
          <w:bCs/>
        </w:rPr>
      </w:pPr>
      <w:r w:rsidRPr="00B84024">
        <w:rPr>
          <w:rFonts w:ascii="Times New Roman" w:hAnsi="Times New Roman" w:cs="Times New Roman"/>
          <w:b/>
          <w:bCs/>
        </w:rPr>
        <w:t>Cell culture and reagents</w:t>
      </w:r>
    </w:p>
    <w:p w14:paraId="3F34C32C" w14:textId="3D9586B7" w:rsidR="00A6734F" w:rsidRPr="009878DD" w:rsidRDefault="00A6734F" w:rsidP="00A6734F">
      <w:pPr>
        <w:spacing w:line="480" w:lineRule="auto"/>
        <w:ind w:firstLineChars="177" w:firstLine="425"/>
        <w:jc w:val="both"/>
        <w:rPr>
          <w:rFonts w:ascii="Times New Roman" w:hAnsi="Times New Roman" w:cs="Times New Roman"/>
          <w:color w:val="FF0000"/>
        </w:rPr>
      </w:pPr>
      <w:r w:rsidRPr="00B84024">
        <w:rPr>
          <w:rFonts w:ascii="Times New Roman" w:hAnsi="Times New Roman" w:cs="Times New Roman"/>
        </w:rPr>
        <w:t xml:space="preserve">HepG2, Huh7, and Tong/HCC cell lines were gifted by Dr. </w:t>
      </w:r>
      <w:proofErr w:type="spellStart"/>
      <w:r w:rsidRPr="00B84024">
        <w:rPr>
          <w:rFonts w:ascii="Times New Roman" w:hAnsi="Times New Roman" w:cs="Times New Roman"/>
        </w:rPr>
        <w:t>Jou</w:t>
      </w:r>
      <w:proofErr w:type="spellEnd"/>
      <w:r w:rsidRPr="00B84024">
        <w:rPr>
          <w:rFonts w:ascii="Times New Roman" w:hAnsi="Times New Roman" w:cs="Times New Roman"/>
        </w:rPr>
        <w:t xml:space="preserve"> YS (Academia </w:t>
      </w:r>
      <w:proofErr w:type="spellStart"/>
      <w:r w:rsidRPr="00B84024">
        <w:rPr>
          <w:rFonts w:ascii="Times New Roman" w:hAnsi="Times New Roman" w:cs="Times New Roman"/>
        </w:rPr>
        <w:t>Sinica</w:t>
      </w:r>
      <w:proofErr w:type="spellEnd"/>
      <w:r w:rsidRPr="00B84024">
        <w:rPr>
          <w:rFonts w:ascii="Times New Roman" w:hAnsi="Times New Roman" w:cs="Times New Roman"/>
        </w:rPr>
        <w:t>, Taiwan) and w</w:t>
      </w:r>
      <w:r w:rsidRPr="00B84024">
        <w:rPr>
          <w:rFonts w:ascii="Times New Roman" w:eastAsia="儷黑 Pro" w:hAnsi="Times New Roman" w:cs="Times New Roman"/>
          <w:lang w:val="en-GB"/>
        </w:rPr>
        <w:t>ere maintained as published elsewhere.</w:t>
      </w:r>
      <w:r w:rsidRPr="00B84024">
        <w:rPr>
          <w:rFonts w:ascii="Times New Roman" w:eastAsia="儷黑 Pro" w:hAnsi="Times New Roman" w:cs="Times New Roman"/>
          <w:lang w:val="en-GB"/>
        </w:rPr>
        <w:fldChar w:fldCharType="begin"/>
      </w:r>
      <w:r w:rsidR="00C017ED" w:rsidRPr="00B84024">
        <w:rPr>
          <w:rFonts w:ascii="Times New Roman" w:eastAsia="儷黑 Pro" w:hAnsi="Times New Roman" w:cs="Times New Roman"/>
          <w:lang w:val="en-GB"/>
        </w:rPr>
        <w:instrText xml:space="preserve"> ADDIN EN.CITE &lt;EndNote&gt;&lt;Cite&gt;&lt;Author&gt;Hung&lt;/Author&gt;&lt;Year&gt;2014&lt;/Year&gt;&lt;RecNum&gt;17&lt;/RecNum&gt;&lt;DisplayText&gt;&lt;style face="superscript"&gt;1&lt;/style&gt;&lt;/DisplayText&gt;&lt;record&gt;&lt;rec-number&gt;17&lt;/rec-number&gt;&lt;foreign-keys&gt;&lt;key app="EN" db-id="0zt9tvf53fwez6e2006vxerhdezawadtdwea" timestamp="1582710354"&gt;17&lt;/key&gt;&lt;/foreign-keys&gt;&lt;ref-type name="Journal Article"&gt;17&lt;/ref-type&gt;&lt;contributors&gt;&lt;authors&gt;&lt;author&gt;Hung, Y. C.&lt;/author&gt;&lt;author&gt;Chang, W. C.&lt;/author&gt;&lt;author&gt;Chen, L. M.&lt;/author&gt;&lt;author&gt;Chang, Y. Y.&lt;/author&gt;&lt;author&gt;Wu, L. Y.&lt;/author&gt;&lt;author&gt;Chung, W. M.&lt;/author&gt;&lt;author&gt;Lin, T. Y.&lt;/author&gt;&lt;author&gt;Chen, L. C.&lt;/author&gt;&lt;author&gt;Ma, W. L.&lt;/author&gt;&lt;/authors&gt;&lt;/contributors&gt;&lt;auth-address&gt;Sex Hormone Research Center, Department of Obstetric and Gynecology, China Medical University Hospital, Taichung, Taiwan; Department of Pathology, China Medical University Hospital, Taichung, Taiwan; Graduate Institution of Clinical Medical Science, School of Medicine, China Medical University, Taichung, Taiwan.&lt;/auth-address&gt;&lt;titles&gt;&lt;title&gt;Non-genomic estrogen/estrogen receptor alpha promotes cellular malignancy of immature ovarian teratoma in vitro&lt;/title&gt;&lt;secondary-title&gt;J Cell Physiol&lt;/secondary-title&gt;&lt;/titles&gt;&lt;pages&gt;752-61&lt;/pages&gt;&lt;volume&gt;229&lt;/volume&gt;&lt;number&gt;6&lt;/number&gt;&lt;edition&gt;2013/10/22&lt;/edition&gt;&lt;dates&gt;&lt;year&gt;2014&lt;/year&gt;&lt;pub-dates&gt;&lt;date&gt;Jun&lt;/date&gt;&lt;/pub-dates&gt;&lt;/dates&gt;&lt;isbn&gt;1097-4652 (Electronic)&amp;#xD;0021-9541 (Linking)&lt;/isbn&gt;&lt;accession-num&gt;24142535&lt;/accession-num&gt;&lt;urls&gt;&lt;related-urls&gt;&lt;url&gt;https://www.ncbi.nlm.nih.gov/pubmed/24142535&lt;/url&gt;&lt;/related-urls&gt;&lt;/urls&gt;&lt;electronic-resource-num&gt;10.1002/jcp.24495&lt;/electronic-resource-num&gt;&lt;/record&gt;&lt;/Cite&gt;&lt;/EndNote&gt;</w:instrText>
      </w:r>
      <w:r w:rsidRPr="00B84024">
        <w:rPr>
          <w:rFonts w:ascii="Times New Roman" w:eastAsia="儷黑 Pro" w:hAnsi="Times New Roman" w:cs="Times New Roman"/>
          <w:lang w:val="en-GB"/>
        </w:rPr>
        <w:fldChar w:fldCharType="separate"/>
      </w:r>
      <w:r w:rsidR="00C017ED" w:rsidRPr="00B84024">
        <w:rPr>
          <w:rFonts w:ascii="Times New Roman" w:eastAsia="儷黑 Pro" w:hAnsi="Times New Roman" w:cs="Times New Roman"/>
          <w:noProof/>
          <w:vertAlign w:val="superscript"/>
          <w:lang w:val="en-GB"/>
        </w:rPr>
        <w:t>1</w:t>
      </w:r>
      <w:r w:rsidRPr="00B84024">
        <w:rPr>
          <w:rFonts w:ascii="Times New Roman" w:eastAsia="儷黑 Pro" w:hAnsi="Times New Roman" w:cs="Times New Roman"/>
          <w:lang w:val="en-GB"/>
        </w:rPr>
        <w:fldChar w:fldCharType="end"/>
      </w:r>
      <w:r w:rsidRPr="00B84024">
        <w:rPr>
          <w:rFonts w:ascii="Times New Roman" w:hAnsi="Times New Roman" w:cs="Times New Roman"/>
        </w:rPr>
        <w:t xml:space="preserve"> In brief, HCC cells were cultured in Dulbecco’s modified Eagle medium (DMEM, Invitrogen) supplemented with 10% fetal calf serum (FCS), 1% glutamine, and 1% penicillin/streptomycin. The following chemicals were used: PGE2 (Sigma–Aldrich, CA, USA), Celecoxib (Sigma–Aldrich), formaldehyde (Avantor, PA, USA), and agarose 1 (AMRESCO, OH, USA). The sphere medium included DMEM (GIBCO, CA, USA), B-27 supplement (GIBCO, USA), insulin and human recombinant zinc solution (4 mg/mL) (GIBCO), EGF (SIGMA, MO, USA), DMEM (GIBCO), fetal bovine serum (FBS; GIBCO), methanol (Avantor), and triton (BIO BASIC Inc, NY, USA)</w:t>
      </w:r>
      <w:r w:rsidR="009878DD">
        <w:rPr>
          <w:rFonts w:ascii="Times New Roman" w:hAnsi="Times New Roman" w:cs="Times New Roman"/>
        </w:rPr>
        <w:t xml:space="preserve">. The antibodies used for immunohistochemistry study were </w:t>
      </w:r>
      <w:r w:rsidR="009878DD" w:rsidRPr="00047729">
        <w:rPr>
          <w:rFonts w:ascii="Times New Roman" w:hAnsi="Times New Roman" w:cs="Times New Roman"/>
        </w:rPr>
        <w:t>CD3</w:t>
      </w:r>
      <w:r w:rsidR="00BB6F3B" w:rsidRPr="00047729">
        <w:rPr>
          <w:rFonts w:ascii="Times New Roman" w:hAnsi="Times New Roman" w:cs="Times New Roman"/>
        </w:rPr>
        <w:t>4 (</w:t>
      </w:r>
      <w:proofErr w:type="spellStart"/>
      <w:r w:rsidR="00BB6F3B" w:rsidRPr="00047729">
        <w:rPr>
          <w:rFonts w:ascii="Times New Roman" w:hAnsi="Times New Roman" w:cs="Times New Roman"/>
        </w:rPr>
        <w:t>abcam</w:t>
      </w:r>
      <w:proofErr w:type="spellEnd"/>
      <w:r w:rsidR="00BB6F3B" w:rsidRPr="00047729">
        <w:rPr>
          <w:rFonts w:ascii="Times New Roman" w:hAnsi="Times New Roman" w:cs="Times New Roman"/>
        </w:rPr>
        <w:t>, ab8128</w:t>
      </w:r>
      <w:r w:rsidR="00047729" w:rsidRPr="00047729">
        <w:rPr>
          <w:rFonts w:ascii="Times New Roman" w:hAnsi="Times New Roman" w:cs="Times New Roman"/>
        </w:rPr>
        <w:t>9).</w:t>
      </w:r>
      <w:r w:rsidR="009878DD" w:rsidRPr="00047729">
        <w:rPr>
          <w:rFonts w:ascii="Times New Roman" w:hAnsi="Times New Roman" w:cs="Times New Roman"/>
          <w:color w:val="FF0000"/>
        </w:rPr>
        <w:t xml:space="preserve"> </w:t>
      </w:r>
    </w:p>
    <w:p w14:paraId="66303F9B" w14:textId="77777777" w:rsidR="00A6734F" w:rsidRPr="00B84024" w:rsidRDefault="00A6734F" w:rsidP="00A6734F">
      <w:pPr>
        <w:spacing w:line="480" w:lineRule="auto"/>
        <w:jc w:val="both"/>
        <w:rPr>
          <w:rFonts w:ascii="Times New Roman" w:eastAsia="儷黑 Pro" w:hAnsi="Times New Roman" w:cs="Times New Roman"/>
          <w:b/>
          <w:szCs w:val="15"/>
          <w:lang w:val="en-GB"/>
        </w:rPr>
      </w:pPr>
      <w:r w:rsidRPr="00B84024">
        <w:rPr>
          <w:rFonts w:ascii="Times New Roman" w:eastAsia="儷黑 Pro" w:hAnsi="Times New Roman" w:cs="Times New Roman"/>
          <w:b/>
          <w:szCs w:val="15"/>
          <w:lang w:val="en-GB"/>
        </w:rPr>
        <w:t>Cell invasion assay</w:t>
      </w:r>
    </w:p>
    <w:p w14:paraId="6405083B" w14:textId="686850D0" w:rsidR="00A6734F" w:rsidRPr="00B84024" w:rsidRDefault="00A6734F" w:rsidP="00A6734F">
      <w:pPr>
        <w:spacing w:line="480" w:lineRule="auto"/>
        <w:ind w:firstLineChars="177" w:firstLine="425"/>
        <w:jc w:val="both"/>
        <w:rPr>
          <w:rFonts w:ascii="Times New Roman" w:eastAsia="儷黑 Pro" w:hAnsi="Times New Roman" w:cs="Times New Roman"/>
          <w:b/>
          <w:szCs w:val="15"/>
          <w:lang w:val="en-GB"/>
        </w:rPr>
      </w:pPr>
      <w:r w:rsidRPr="00B84024">
        <w:rPr>
          <w:rFonts w:ascii="Times New Roman" w:hAnsi="Times New Roman" w:cs="Times New Roman"/>
        </w:rPr>
        <w:t xml:space="preserve">To test the effect of Celecoxib on HCC cell mobility, we performed a </w:t>
      </w:r>
      <w:proofErr w:type="spellStart"/>
      <w:r w:rsidRPr="00B84024">
        <w:rPr>
          <w:rFonts w:ascii="Times New Roman" w:hAnsi="Times New Roman" w:cs="Times New Roman"/>
        </w:rPr>
        <w:t>transwell</w:t>
      </w:r>
      <w:proofErr w:type="spellEnd"/>
      <w:r w:rsidRPr="00B84024">
        <w:rPr>
          <w:rFonts w:ascii="Times New Roman" w:hAnsi="Times New Roman" w:cs="Times New Roman"/>
        </w:rPr>
        <w:t xml:space="preserve"> cell invasion assay as previously published.</w:t>
      </w:r>
      <w:r w:rsidRPr="00B84024">
        <w:rPr>
          <w:rFonts w:ascii="Times New Roman" w:hAnsi="Times New Roman" w:cs="Times New Roman"/>
        </w:rPr>
        <w:fldChar w:fldCharType="begin">
          <w:fldData xml:space="preserve">PEVuZE5vdGU+PENpdGU+PEF1dGhvcj5DaHVuZzwvQXV0aG9yPjxZZWFyPjIwMTQ8L1llYXI+PFJl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==
</w:fldData>
        </w:fldChar>
      </w:r>
      <w:r w:rsidR="00B2756C">
        <w:rPr>
          <w:rFonts w:ascii="Times New Roman" w:hAnsi="Times New Roman" w:cs="Times New Roman"/>
        </w:rPr>
        <w:instrText xml:space="preserve"> ADDIN EN.CITE </w:instrText>
      </w:r>
      <w:r w:rsidR="00B2756C">
        <w:rPr>
          <w:rFonts w:ascii="Times New Roman" w:hAnsi="Times New Roman" w:cs="Times New Roman"/>
        </w:rPr>
        <w:fldChar w:fldCharType="begin">
          <w:fldData xml:space="preserve">PEVuZE5vdGU+PENpdGU+PEF1dGhvcj5DaHVuZzwvQXV0aG9yPjxZZWFyPjIwMTQ8L1llYXI+PFJl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==
</w:fldData>
        </w:fldChar>
      </w:r>
      <w:r w:rsidR="00B2756C">
        <w:rPr>
          <w:rFonts w:ascii="Times New Roman" w:hAnsi="Times New Roman" w:cs="Times New Roman"/>
        </w:rPr>
        <w:instrText xml:space="preserve"> ADDIN EN.CITE.DATA </w:instrText>
      </w:r>
      <w:r w:rsidR="00B2756C">
        <w:rPr>
          <w:rFonts w:ascii="Times New Roman" w:hAnsi="Times New Roman" w:cs="Times New Roman"/>
        </w:rPr>
      </w:r>
      <w:r w:rsidR="00B2756C">
        <w:rPr>
          <w:rFonts w:ascii="Times New Roman" w:hAnsi="Times New Roman" w:cs="Times New Roman"/>
        </w:rPr>
        <w:fldChar w:fldCharType="end"/>
      </w:r>
      <w:r w:rsidRPr="00B84024">
        <w:rPr>
          <w:rFonts w:ascii="Times New Roman" w:hAnsi="Times New Roman" w:cs="Times New Roman"/>
        </w:rPr>
      </w:r>
      <w:r w:rsidRPr="00B84024">
        <w:rPr>
          <w:rFonts w:ascii="Times New Roman" w:hAnsi="Times New Roman" w:cs="Times New Roman"/>
        </w:rPr>
        <w:fldChar w:fldCharType="separate"/>
      </w:r>
      <w:r w:rsidR="00C017ED" w:rsidRPr="00B84024">
        <w:rPr>
          <w:rFonts w:ascii="Times New Roman" w:hAnsi="Times New Roman" w:cs="Times New Roman"/>
          <w:noProof/>
          <w:vertAlign w:val="superscript"/>
        </w:rPr>
        <w:t>2</w:t>
      </w:r>
      <w:r w:rsidRPr="00B84024">
        <w:rPr>
          <w:rFonts w:ascii="Times New Roman" w:hAnsi="Times New Roman" w:cs="Times New Roman"/>
        </w:rPr>
        <w:fldChar w:fldCharType="end"/>
      </w:r>
      <w:r w:rsidRPr="00B84024">
        <w:rPr>
          <w:rFonts w:ascii="Times New Roman" w:hAnsi="Times New Roman" w:cs="Times New Roman"/>
        </w:rPr>
        <w:t xml:space="preserve"> HCC cells were pre-treated with Celecoxib in different situations (e.g., the supra-pharmacological dose for two days, or clinically available dose for 2 or 7 days). In cells that were cultured more than 3 days, we exchanged culture medium with or without Celecoxib every three days. After pre-</w:t>
      </w:r>
      <w:r w:rsidRPr="00B84024">
        <w:rPr>
          <w:rFonts w:ascii="Times New Roman" w:hAnsi="Times New Roman" w:cs="Times New Roman"/>
        </w:rPr>
        <w:lastRenderedPageBreak/>
        <w:t>treatment, we harvested 3</w:t>
      </w:r>
      <w:r w:rsidR="00BB6F3B" w:rsidRPr="00BB6F3B">
        <w:rPr>
          <w:rFonts w:ascii="Symbol" w:eastAsia="Symbol" w:hAnsi="Symbol" w:cs="Symbol"/>
        </w:rPr>
        <w:t>´</w:t>
      </w:r>
      <w:r w:rsidRPr="00B84024">
        <w:rPr>
          <w:rFonts w:ascii="Times New Roman" w:hAnsi="Times New Roman" w:cs="Times New Roman"/>
        </w:rPr>
        <w:t>10</w:t>
      </w:r>
      <w:r w:rsidRPr="00B84024">
        <w:rPr>
          <w:rFonts w:ascii="Times New Roman" w:hAnsi="Times New Roman" w:cs="Times New Roman"/>
          <w:vertAlign w:val="superscript"/>
        </w:rPr>
        <w:t>4</w:t>
      </w:r>
      <w:r w:rsidRPr="00B84024">
        <w:rPr>
          <w:rFonts w:ascii="Times New Roman" w:hAnsi="Times New Roman" w:cs="Times New Roman"/>
        </w:rPr>
        <w:t xml:space="preserve"> cells and seeded them in </w:t>
      </w:r>
      <w:proofErr w:type="spellStart"/>
      <w:r w:rsidRPr="00B84024">
        <w:rPr>
          <w:rFonts w:ascii="Times New Roman" w:hAnsi="Times New Roman" w:cs="Times New Roman"/>
        </w:rPr>
        <w:t>matrigel</w:t>
      </w:r>
      <w:proofErr w:type="spellEnd"/>
      <w:r w:rsidRPr="00B84024">
        <w:rPr>
          <w:rFonts w:ascii="Times New Roman" w:hAnsi="Times New Roman" w:cs="Times New Roman"/>
        </w:rPr>
        <w:t xml:space="preserve"> (Invitrogen)-coated </w:t>
      </w:r>
      <w:proofErr w:type="spellStart"/>
      <w:r w:rsidRPr="00B84024">
        <w:rPr>
          <w:rFonts w:ascii="Times New Roman" w:hAnsi="Times New Roman" w:cs="Times New Roman"/>
        </w:rPr>
        <w:t>transwell</w:t>
      </w:r>
      <w:proofErr w:type="spellEnd"/>
      <w:r w:rsidRPr="00B84024">
        <w:rPr>
          <w:rFonts w:ascii="Times New Roman" w:hAnsi="Times New Roman" w:cs="Times New Roman"/>
        </w:rPr>
        <w:t xml:space="preserve"> (Corning, NY) plates and allowed them to migrate for 18 hours. At the end of incubation, we scrapped out the cells in the inner layer of the </w:t>
      </w:r>
      <w:proofErr w:type="gramStart"/>
      <w:r w:rsidRPr="00B84024">
        <w:rPr>
          <w:rFonts w:ascii="Times New Roman" w:hAnsi="Times New Roman" w:cs="Times New Roman"/>
        </w:rPr>
        <w:t>chamber, and</w:t>
      </w:r>
      <w:proofErr w:type="gramEnd"/>
      <w:r w:rsidRPr="00B84024">
        <w:rPr>
          <w:rFonts w:ascii="Times New Roman" w:hAnsi="Times New Roman" w:cs="Times New Roman"/>
        </w:rPr>
        <w:t xml:space="preserve"> added trypan blue to stain cells in the outer chamber; counted stained cells under a light microscope (Nikon, Eclipse 80i). The number of cells invaded was counted in three random areas of each experiment and quantified. </w:t>
      </w:r>
    </w:p>
    <w:p w14:paraId="3019A0FE" w14:textId="77777777" w:rsidR="00A6734F" w:rsidRPr="00B84024" w:rsidRDefault="00A6734F" w:rsidP="00A6734F">
      <w:pPr>
        <w:spacing w:line="480" w:lineRule="auto"/>
        <w:jc w:val="both"/>
        <w:rPr>
          <w:rFonts w:ascii="Times New Roman" w:hAnsi="Times New Roman" w:cs="Times New Roman"/>
        </w:rPr>
      </w:pPr>
      <w:r w:rsidRPr="00B84024">
        <w:rPr>
          <w:rFonts w:ascii="Times New Roman" w:hAnsi="Times New Roman" w:cs="Times New Roman"/>
          <w:b/>
        </w:rPr>
        <w:t>Conditioned medium (CM)</w:t>
      </w:r>
      <w:r w:rsidRPr="00B84024">
        <w:rPr>
          <w:rFonts w:ascii="Times New Roman" w:hAnsi="Times New Roman" w:cs="Times New Roman"/>
        </w:rPr>
        <w:t xml:space="preserve">: </w:t>
      </w:r>
    </w:p>
    <w:p w14:paraId="6241F6C7" w14:textId="57684541" w:rsidR="00A6734F" w:rsidRPr="00B84024" w:rsidRDefault="00A6734F" w:rsidP="00A6734F">
      <w:pPr>
        <w:spacing w:line="480" w:lineRule="auto"/>
        <w:ind w:firstLineChars="177" w:firstLine="425"/>
        <w:jc w:val="both"/>
        <w:rPr>
          <w:rFonts w:ascii="Times New Roman" w:eastAsia="DFKai-SB" w:hAnsi="Times New Roman" w:cs="Times New Roman"/>
        </w:rPr>
      </w:pPr>
      <w:r w:rsidRPr="00B84024">
        <w:rPr>
          <w:rFonts w:ascii="Times New Roman" w:hAnsi="Times New Roman" w:cs="Times New Roman"/>
        </w:rPr>
        <w:t xml:space="preserve">The growth factors and cytokine within the microenvironment of HCC cells could be implicated in the regulation of tumor growth, invasion, and angiogenesis </w:t>
      </w:r>
      <w:r w:rsidRPr="00B84024">
        <w:rPr>
          <w:rFonts w:ascii="Times New Roman" w:hAnsi="Times New Roman" w:cs="Times New Roman"/>
        </w:rPr>
        <w:fldChar w:fldCharType="begin">
          <w:fldData xml:space="preserve">PEVuZE5vdGU+PENpdGU+PEF1dGhvcj5aaHU8L0F1dGhvcj48WWVhcj4yMDExPC9ZZWFyPjxSZWNO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</w:fldData>
        </w:fldChar>
      </w:r>
      <w:r w:rsidR="00C017ED" w:rsidRPr="00B84024">
        <w:rPr>
          <w:rFonts w:ascii="Times New Roman" w:hAnsi="Times New Roman" w:cs="Times New Roman"/>
        </w:rPr>
        <w:instrText xml:space="preserve"> ADDIN EN.CITE </w:instrText>
      </w:r>
      <w:r w:rsidR="00C017ED" w:rsidRPr="00B84024">
        <w:rPr>
          <w:rFonts w:ascii="Times New Roman" w:hAnsi="Times New Roman" w:cs="Times New Roman"/>
        </w:rPr>
        <w:fldChar w:fldCharType="begin">
          <w:fldData xml:space="preserve">PEVuZE5vdGU+PENpdGU+PEF1dGhvcj5aaHU8L0F1dGhvcj48WWVhcj4yMDExPC9ZZWFyPjxSZWNO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</w:fldData>
        </w:fldChar>
      </w:r>
      <w:r w:rsidR="00C017ED" w:rsidRPr="00B84024">
        <w:rPr>
          <w:rFonts w:ascii="Times New Roman" w:hAnsi="Times New Roman" w:cs="Times New Roman"/>
        </w:rPr>
        <w:instrText xml:space="preserve"> ADDIN EN.CITE.DATA </w:instrText>
      </w:r>
      <w:r w:rsidR="00C017ED" w:rsidRPr="00B84024">
        <w:rPr>
          <w:rFonts w:ascii="Times New Roman" w:hAnsi="Times New Roman" w:cs="Times New Roman"/>
        </w:rPr>
      </w:r>
      <w:r w:rsidR="00C017ED" w:rsidRPr="00B84024">
        <w:rPr>
          <w:rFonts w:ascii="Times New Roman" w:hAnsi="Times New Roman" w:cs="Times New Roman"/>
        </w:rPr>
        <w:fldChar w:fldCharType="end"/>
      </w:r>
      <w:r w:rsidRPr="00B84024">
        <w:rPr>
          <w:rFonts w:ascii="Times New Roman" w:hAnsi="Times New Roman" w:cs="Times New Roman"/>
        </w:rPr>
      </w:r>
      <w:r w:rsidRPr="00B84024">
        <w:rPr>
          <w:rFonts w:ascii="Times New Roman" w:hAnsi="Times New Roman" w:cs="Times New Roman"/>
        </w:rPr>
        <w:fldChar w:fldCharType="separate"/>
      </w:r>
      <w:r w:rsidR="00C017ED" w:rsidRPr="00B84024">
        <w:rPr>
          <w:rFonts w:ascii="Times New Roman" w:hAnsi="Times New Roman" w:cs="Times New Roman"/>
          <w:noProof/>
          <w:vertAlign w:val="superscript"/>
        </w:rPr>
        <w:t>3, 4</w:t>
      </w:r>
      <w:r w:rsidRPr="00B84024">
        <w:rPr>
          <w:rFonts w:ascii="Times New Roman" w:hAnsi="Times New Roman" w:cs="Times New Roman"/>
        </w:rPr>
        <w:fldChar w:fldCharType="end"/>
      </w:r>
      <w:r w:rsidRPr="00B84024">
        <w:rPr>
          <w:rFonts w:ascii="Times New Roman" w:hAnsi="Times New Roman" w:cs="Times New Roman"/>
        </w:rPr>
        <w:t>. Therefore, to mimic the micro-environment of HCC under the treatment of Celecoxib, we used CM as a substitute for pure Celecoxib to investigate angiogenesis and molecular mechanism. HCC cells (Tong or Huh7 or HepG2) were seeded (1 x 10</w:t>
      </w:r>
      <w:r w:rsidRPr="00B84024">
        <w:rPr>
          <w:rFonts w:ascii="Times New Roman" w:hAnsi="Times New Roman" w:cs="Times New Roman"/>
          <w:vertAlign w:val="superscript"/>
        </w:rPr>
        <w:t>5</w:t>
      </w:r>
      <w:r w:rsidRPr="00B84024">
        <w:rPr>
          <w:rFonts w:ascii="Times New Roman" w:hAnsi="Times New Roman" w:cs="Times New Roman"/>
        </w:rPr>
        <w:t xml:space="preserve"> cells) in a 10-cm dish. The next day, the medium was replaced with 10 mL of fresh medium (DMEM with 10% FBS) and treated with four </w:t>
      </w:r>
      <w:r w:rsidR="00BB6F3B" w:rsidRPr="0095661E">
        <w:rPr>
          <w:rFonts w:ascii="Symbol" w:eastAsia="Symbol" w:hAnsi="Symbol" w:cs="Symbol"/>
        </w:rPr>
        <w:t>m</w:t>
      </w:r>
      <w:r w:rsidRPr="00B84024">
        <w:rPr>
          <w:rFonts w:ascii="Times New Roman" w:hAnsi="Times New Roman" w:cs="Times New Roman"/>
        </w:rPr>
        <w:t xml:space="preserve">M or 100 </w:t>
      </w:r>
      <w:r w:rsidR="00BB6F3B" w:rsidRPr="0095661E">
        <w:rPr>
          <w:rFonts w:ascii="Symbol" w:eastAsia="Symbol" w:hAnsi="Symbol" w:cs="Symbol"/>
        </w:rPr>
        <w:t>m</w:t>
      </w:r>
      <w:r w:rsidRPr="00B84024">
        <w:rPr>
          <w:rFonts w:ascii="Times New Roman" w:hAnsi="Times New Roman" w:cs="Times New Roman"/>
        </w:rPr>
        <w:t xml:space="preserve">M Celecoxib and incubated </w:t>
      </w:r>
      <w:r w:rsidRPr="00B84024">
        <w:rPr>
          <w:rFonts w:ascii="Times New Roman" w:eastAsia="DFKai-SB" w:hAnsi="Times New Roman" w:cs="Times New Roman"/>
        </w:rPr>
        <w:t>for 48 h. Then, the medium was filtered using a 0.22-</w:t>
      </w:r>
      <w:r w:rsidR="00BB6F3B" w:rsidRPr="0095661E">
        <w:rPr>
          <w:rFonts w:ascii="Symbol" w:eastAsia="Symbol" w:hAnsi="Symbol" w:cs="Symbol"/>
        </w:rPr>
        <w:t>m</w:t>
      </w:r>
      <w:r w:rsidRPr="00B84024">
        <w:rPr>
          <w:rFonts w:ascii="Times New Roman" w:eastAsia="DFKai-SB" w:hAnsi="Times New Roman" w:cs="Times New Roman"/>
        </w:rPr>
        <w:t>M filter, collected, and stored at −20°C for future use.</w:t>
      </w:r>
    </w:p>
    <w:p w14:paraId="17A52D93" w14:textId="77777777" w:rsidR="00A6734F" w:rsidRPr="00B84024" w:rsidRDefault="00A6734F" w:rsidP="00A6734F">
      <w:pPr>
        <w:spacing w:line="480" w:lineRule="auto"/>
        <w:jc w:val="both"/>
        <w:rPr>
          <w:rFonts w:ascii="Times New Roman" w:hAnsi="Times New Roman" w:cs="Times New Roman"/>
          <w:b/>
        </w:rPr>
      </w:pPr>
      <w:r w:rsidRPr="00B84024">
        <w:rPr>
          <w:rFonts w:ascii="Times New Roman" w:hAnsi="Times New Roman" w:cs="Times New Roman"/>
          <w:b/>
        </w:rPr>
        <w:t>Luciferase assay</w:t>
      </w:r>
    </w:p>
    <w:p w14:paraId="36D22EDA" w14:textId="77777777" w:rsidR="00A6734F" w:rsidRPr="00B84024" w:rsidRDefault="00A6734F" w:rsidP="00A6734F">
      <w:pPr>
        <w:spacing w:line="480" w:lineRule="auto"/>
        <w:ind w:firstLineChars="177" w:firstLine="425"/>
        <w:jc w:val="both"/>
        <w:rPr>
          <w:rFonts w:ascii="Times New Roman" w:eastAsia="Times-Roman" w:hAnsi="Times New Roman" w:cs="Times New Roman"/>
        </w:rPr>
      </w:pPr>
      <w:r w:rsidRPr="00B84024">
        <w:rPr>
          <w:rFonts w:ascii="Times New Roman" w:eastAsia="Times-Roman" w:hAnsi="Times New Roman" w:cs="Times New Roman"/>
        </w:rPr>
        <w:t>The plasmids pGL3-NF</w:t>
      </w:r>
      <w:r w:rsidRPr="00B84024">
        <w:rPr>
          <w:rFonts w:ascii="Times New Roman" w:eastAsia="Symbol" w:hAnsi="Times New Roman" w:cs="Times New Roman"/>
        </w:rPr>
        <w:t></w:t>
      </w:r>
      <w:r w:rsidRPr="00B84024">
        <w:rPr>
          <w:rFonts w:ascii="Times New Roman" w:eastAsia="Times-Roman" w:hAnsi="Times New Roman" w:cs="Times New Roman"/>
        </w:rPr>
        <w:t>BRE and pGL-MMP9 Luc reporter gene were gifts from Dr. Edward M.</w:t>
      </w:r>
      <w:r w:rsidRPr="00B84024">
        <w:rPr>
          <w:rFonts w:ascii="Times New Roman" w:eastAsia="Times-Roman" w:hAnsi="Times New Roman" w:cs="Times New Roman"/>
          <w:vertAlign w:val="superscript"/>
        </w:rPr>
        <w:t xml:space="preserve"> </w:t>
      </w:r>
      <w:r w:rsidRPr="00B84024">
        <w:rPr>
          <w:rFonts w:ascii="Times New Roman" w:eastAsia="Times-Roman" w:hAnsi="Times New Roman" w:cs="Times New Roman"/>
        </w:rPr>
        <w:t xml:space="preserve">Schwarz (University of Rochester Medical Center, Rochester, NY), and </w:t>
      </w:r>
      <w:r w:rsidRPr="00B84024">
        <w:rPr>
          <w:rFonts w:ascii="Times New Roman" w:eastAsia="Times-Roman" w:hAnsi="Times New Roman" w:cs="Times New Roman"/>
        </w:rPr>
        <w:lastRenderedPageBreak/>
        <w:t>the results were published earlier.</w:t>
      </w:r>
      <w:r w:rsidRPr="00B84024">
        <w:rPr>
          <w:rFonts w:ascii="Times New Roman" w:eastAsia="Times-Roman" w:hAnsi="Times New Roman" w:cs="Times New Roman"/>
        </w:rPr>
        <w:fldChar w:fldCharType="begin"/>
      </w:r>
      <w:r w:rsidR="00C017ED" w:rsidRPr="00B84024">
        <w:rPr>
          <w:rFonts w:ascii="Times New Roman" w:eastAsia="Times-Roman" w:hAnsi="Times New Roman" w:cs="Times New Roman"/>
        </w:rPr>
        <w:instrText xml:space="preserve"> ADDIN EN.CITE &lt;EndNote&gt;&lt;Cite&gt;&lt;Author&gt;Ma&lt;/Author&gt;&lt;Year&gt;2012&lt;/Year&gt;&lt;RecNum&gt;18&lt;/RecNum&gt;&lt;DisplayText&gt;&lt;style face="superscript"&gt;5&lt;/style&gt;&lt;/DisplayText&gt;&lt;record&gt;&lt;rec-number&gt;18&lt;/rec-number&gt;&lt;foreign-keys&gt;&lt;key app="EN" db-id="0zt9tvf53fwez6e2006vxerhdezawadtdwea" timestamp="1582710354"&gt;18&lt;/key&gt;&lt;/foreign-keys&gt;&lt;ref-type name="Journal Article"&gt;17&lt;/ref-type&gt;&lt;contributors&gt;&lt;authors&gt;&lt;author&gt;Ma, W. L.&lt;/author&gt;&lt;author&gt;Hsu, C. L.&lt;/author&gt;&lt;author&gt;Yeh, C. C.&lt;/author&gt;&lt;author&gt;Wu, M. H.&lt;/author&gt;&lt;author&gt;Huang, C. K.&lt;/author&gt;&lt;author&gt;Jeng, L. B.&lt;/author&gt;&lt;author&gt;Hung, Y. C.&lt;/author&gt;&lt;author&gt;Lin, T. Y.&lt;/author&gt;&lt;author&gt;Yeh, S.&lt;/author&gt;&lt;author&gt;Chang, C.&lt;/author&gt;&lt;/authors&gt;&lt;/contributors&gt;&lt;auth-address&gt;Sex Hormone Research Centre and Graduate Institute of Clinical Medical Science, China Medical University/Hospital, Taichung, Taiwan.&lt;/auth-address&gt;&lt;titles&gt;&lt;title&gt;Hepatic androgen receptor suppresses hepatocellular carcinoma metastasis through modulation of cell migration and anoikis&lt;/title&gt;&lt;secondary-title&gt;Hepatology&lt;/secondary-title&gt;&lt;/titles&gt;&lt;pages&gt;176-85&lt;/pages&gt;&lt;volume&gt;56&lt;/volume&gt;&lt;number&gt;1&lt;/number&gt;&lt;edition&gt;2012/02/10&lt;/edition&gt;&lt;dates&gt;&lt;year&gt;2012&lt;/year&gt;&lt;pub-dates&gt;&lt;date&gt;Jul&lt;/date&gt;&lt;/pub-dates&gt;&lt;/dates&gt;&lt;isbn&gt;1527-3350 (Electronic)&amp;#xD;0270-9139 (Linking)&lt;/isbn&gt;&lt;accession-num&gt;22318717&lt;/accession-num&gt;&lt;urls&gt;&lt;related-urls&gt;&lt;url&gt;https://www.ncbi.nlm.nih.gov/pubmed/22318717&lt;/url&gt;&lt;/related-urls&gt;&lt;/urls&gt;&lt;custom2&gt;PMC3673306&lt;/custom2&gt;&lt;electronic-resource-num&gt;10.1002/hep.25644&lt;/electronic-resource-num&gt;&lt;/record&gt;&lt;/Cite&gt;&lt;/EndNote&gt;</w:instrText>
      </w:r>
      <w:r w:rsidRPr="00B84024">
        <w:rPr>
          <w:rFonts w:ascii="Times New Roman" w:eastAsia="Times-Roman" w:hAnsi="Times New Roman" w:cs="Times New Roman"/>
        </w:rPr>
        <w:fldChar w:fldCharType="separate"/>
      </w:r>
      <w:r w:rsidR="00C017ED" w:rsidRPr="00B84024">
        <w:rPr>
          <w:rFonts w:ascii="Times New Roman" w:eastAsia="Times-Roman" w:hAnsi="Times New Roman" w:cs="Times New Roman"/>
          <w:noProof/>
          <w:vertAlign w:val="superscript"/>
        </w:rPr>
        <w:t>5</w:t>
      </w:r>
      <w:r w:rsidRPr="00B84024">
        <w:rPr>
          <w:rFonts w:ascii="Times New Roman" w:eastAsia="Times-Roman" w:hAnsi="Times New Roman" w:cs="Times New Roman"/>
        </w:rPr>
        <w:fldChar w:fldCharType="end"/>
      </w:r>
      <w:r w:rsidRPr="00B84024">
        <w:rPr>
          <w:rFonts w:ascii="Times New Roman" w:eastAsia="Times-Roman" w:hAnsi="Times New Roman" w:cs="Times New Roman"/>
        </w:rPr>
        <w:t xml:space="preserve"> Briefly, 4 × 10</w:t>
      </w:r>
      <w:r w:rsidRPr="00B84024">
        <w:rPr>
          <w:rFonts w:ascii="Times New Roman" w:eastAsia="Times-Roman" w:hAnsi="Times New Roman" w:cs="Times New Roman"/>
          <w:vertAlign w:val="superscript"/>
        </w:rPr>
        <w:t>4</w:t>
      </w:r>
      <w:r w:rsidRPr="00B84024">
        <w:rPr>
          <w:rFonts w:ascii="Times New Roman" w:eastAsia="Times-Roman" w:hAnsi="Times New Roman" w:cs="Times New Roman"/>
        </w:rPr>
        <w:t xml:space="preserve"> </w:t>
      </w:r>
      <w:r w:rsidRPr="00B84024">
        <w:rPr>
          <w:rFonts w:ascii="Times New Roman" w:hAnsi="Times New Roman" w:cs="Times New Roman"/>
        </w:rPr>
        <w:t>HepG2</w:t>
      </w:r>
      <w:r w:rsidRPr="00B84024">
        <w:rPr>
          <w:rFonts w:ascii="Times New Roman" w:eastAsia="Times-Roman" w:hAnsi="Times New Roman" w:cs="Times New Roman"/>
        </w:rPr>
        <w:t xml:space="preserve"> cells were plated on 12-well plates</w:t>
      </w:r>
      <w:r w:rsidRPr="00B84024">
        <w:rPr>
          <w:rFonts w:ascii="Times New Roman" w:eastAsia="Times-Roman" w:hAnsi="Times New Roman" w:cs="Times New Roman"/>
          <w:vertAlign w:val="superscript"/>
        </w:rPr>
        <w:t xml:space="preserve"> </w:t>
      </w:r>
      <w:r w:rsidRPr="00B84024">
        <w:rPr>
          <w:rFonts w:ascii="Times New Roman" w:eastAsia="Times-Roman" w:hAnsi="Times New Roman" w:cs="Times New Roman"/>
        </w:rPr>
        <w:t xml:space="preserve">24 h before transfection. For plasmid transfection, </w:t>
      </w:r>
      <w:proofErr w:type="spellStart"/>
      <w:r w:rsidRPr="00B84024">
        <w:rPr>
          <w:rFonts w:ascii="Times New Roman" w:eastAsia="Times-Roman" w:hAnsi="Times New Roman" w:cs="Times New Roman"/>
        </w:rPr>
        <w:t>lipofectamin</w:t>
      </w:r>
      <w:proofErr w:type="spellEnd"/>
      <w:r w:rsidRPr="00B84024">
        <w:rPr>
          <w:rFonts w:ascii="Times New Roman" w:eastAsia="Times-Roman" w:hAnsi="Times New Roman" w:cs="Times New Roman"/>
        </w:rPr>
        <w:t xml:space="preserve"> (Invitrogen) was used following the instruction manual; then, cells were exposed to Celecoxib at indicated concentrations and time points, as shown in figure 3. At the end of the treatment, cells were harvested, and the cell lysates were analyzed for the luciferase reporter activity by using a</w:t>
      </w:r>
      <w:r w:rsidRPr="00B84024">
        <w:rPr>
          <w:rFonts w:ascii="Times New Roman" w:eastAsia="Times-Roman" w:hAnsi="Times New Roman" w:cs="Times New Roman"/>
          <w:vertAlign w:val="superscript"/>
        </w:rPr>
        <w:t xml:space="preserve"> </w:t>
      </w:r>
      <w:r w:rsidRPr="00B84024">
        <w:rPr>
          <w:rFonts w:ascii="Times New Roman" w:eastAsia="Times-Roman" w:hAnsi="Times New Roman" w:cs="Times New Roman"/>
        </w:rPr>
        <w:t>dual-luciferase reporter assay system (Promega).</w:t>
      </w:r>
    </w:p>
    <w:p w14:paraId="385C41DB" w14:textId="77777777" w:rsidR="00A6734F" w:rsidRPr="00B84024" w:rsidRDefault="00A6734F" w:rsidP="00A6734F">
      <w:pPr>
        <w:spacing w:line="480" w:lineRule="auto"/>
        <w:jc w:val="both"/>
        <w:rPr>
          <w:rFonts w:ascii="Times New Roman" w:hAnsi="Times New Roman" w:cs="Times New Roman"/>
        </w:rPr>
      </w:pPr>
      <w:r w:rsidRPr="00B84024">
        <w:rPr>
          <w:rFonts w:ascii="Times New Roman" w:hAnsi="Times New Roman" w:cs="Times New Roman"/>
          <w:b/>
          <w:bCs/>
        </w:rPr>
        <w:t>Tube formation assay</w:t>
      </w:r>
      <w:r w:rsidRPr="00B84024">
        <w:rPr>
          <w:rFonts w:ascii="Times New Roman" w:hAnsi="Times New Roman" w:cs="Times New Roman"/>
        </w:rPr>
        <w:t xml:space="preserve"> </w:t>
      </w:r>
    </w:p>
    <w:p w14:paraId="46572E2C" w14:textId="6E17BA7A" w:rsidR="00A6734F" w:rsidRPr="00B84024" w:rsidRDefault="00A6734F" w:rsidP="00A6734F">
      <w:pPr>
        <w:spacing w:line="480" w:lineRule="auto"/>
        <w:ind w:firstLineChars="177" w:firstLine="425"/>
        <w:jc w:val="both"/>
        <w:rPr>
          <w:rFonts w:ascii="Times New Roman" w:eastAsia="儷黑 Pro" w:hAnsi="Times New Roman" w:cs="Times New Roman"/>
          <w:b/>
          <w:lang w:val="en-GB"/>
        </w:rPr>
      </w:pPr>
      <w:r w:rsidRPr="00B84024">
        <w:rPr>
          <w:rFonts w:ascii="Times New Roman" w:hAnsi="Times New Roman" w:cs="Times New Roman"/>
        </w:rPr>
        <w:t>We measured the potential effect of Celecoxib on cancer-related angiogenesis, as described in a previous study.</w:t>
      </w:r>
      <w:r w:rsidRPr="00B84024">
        <w:rPr>
          <w:rFonts w:ascii="Times New Roman" w:hAnsi="Times New Roman" w:cs="Times New Roman"/>
        </w:rPr>
        <w:fldChar w:fldCharType="begin">
          <w:fldData xml:space="preserve">PEVuZE5vdGU+PENpdGU+PEF1dGhvcj5DaHVuZzwvQXV0aG9yPjxZZWFyPjIwMTQ8L1llYXI+PFJl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==
</w:fldData>
        </w:fldChar>
      </w:r>
      <w:r w:rsidR="00B2756C">
        <w:rPr>
          <w:rFonts w:ascii="Times New Roman" w:hAnsi="Times New Roman" w:cs="Times New Roman"/>
        </w:rPr>
        <w:instrText xml:space="preserve"> ADDIN EN.CITE </w:instrText>
      </w:r>
      <w:r w:rsidR="00B2756C">
        <w:rPr>
          <w:rFonts w:ascii="Times New Roman" w:hAnsi="Times New Roman" w:cs="Times New Roman"/>
        </w:rPr>
        <w:fldChar w:fldCharType="begin">
          <w:fldData xml:space="preserve">PEVuZE5vdGU+PENpdGU+PEF1dGhvcj5DaHVuZzwvQXV0aG9yPjxZZWFyPjIwMTQ8L1llYXI+PFJl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==
</w:fldData>
        </w:fldChar>
      </w:r>
      <w:r w:rsidR="00B2756C">
        <w:rPr>
          <w:rFonts w:ascii="Times New Roman" w:hAnsi="Times New Roman" w:cs="Times New Roman"/>
        </w:rPr>
        <w:instrText xml:space="preserve"> ADDIN EN.CITE.DATA </w:instrText>
      </w:r>
      <w:r w:rsidR="00B2756C">
        <w:rPr>
          <w:rFonts w:ascii="Times New Roman" w:hAnsi="Times New Roman" w:cs="Times New Roman"/>
        </w:rPr>
      </w:r>
      <w:r w:rsidR="00B2756C">
        <w:rPr>
          <w:rFonts w:ascii="Times New Roman" w:hAnsi="Times New Roman" w:cs="Times New Roman"/>
        </w:rPr>
        <w:fldChar w:fldCharType="end"/>
      </w:r>
      <w:r w:rsidRPr="00B84024">
        <w:rPr>
          <w:rFonts w:ascii="Times New Roman" w:hAnsi="Times New Roman" w:cs="Times New Roman"/>
        </w:rPr>
      </w:r>
      <w:r w:rsidRPr="00B84024">
        <w:rPr>
          <w:rFonts w:ascii="Times New Roman" w:hAnsi="Times New Roman" w:cs="Times New Roman"/>
        </w:rPr>
        <w:fldChar w:fldCharType="separate"/>
      </w:r>
      <w:r w:rsidR="00C017ED" w:rsidRPr="00B84024">
        <w:rPr>
          <w:rFonts w:ascii="Times New Roman" w:hAnsi="Times New Roman" w:cs="Times New Roman"/>
          <w:noProof/>
          <w:vertAlign w:val="superscript"/>
        </w:rPr>
        <w:t>2</w:t>
      </w:r>
      <w:r w:rsidRPr="00B84024">
        <w:rPr>
          <w:rFonts w:ascii="Times New Roman" w:hAnsi="Times New Roman" w:cs="Times New Roman"/>
        </w:rPr>
        <w:fldChar w:fldCharType="end"/>
      </w:r>
      <w:r w:rsidRPr="00B84024">
        <w:rPr>
          <w:rFonts w:ascii="Times New Roman" w:hAnsi="Times New Roman" w:cs="Times New Roman"/>
        </w:rPr>
        <w:t xml:space="preserve"> Matrigel (BD Biosciences) was dissolved at 4°C overnight, and 48-well plates were prepared by coating each well with 100 </w:t>
      </w:r>
      <w:r w:rsidR="00BB6F3B" w:rsidRPr="0095661E">
        <w:rPr>
          <w:rFonts w:ascii="Symbol" w:eastAsia="Symbol" w:hAnsi="Symbol" w:cs="Symbol"/>
        </w:rPr>
        <w:t>m</w:t>
      </w:r>
      <w:r w:rsidRPr="00B84024">
        <w:rPr>
          <w:rFonts w:ascii="Times New Roman" w:hAnsi="Times New Roman" w:cs="Times New Roman"/>
        </w:rPr>
        <w:t xml:space="preserve">L of </w:t>
      </w:r>
      <w:proofErr w:type="spellStart"/>
      <w:r w:rsidRPr="00B84024">
        <w:rPr>
          <w:rFonts w:ascii="Times New Roman" w:hAnsi="Times New Roman" w:cs="Times New Roman"/>
        </w:rPr>
        <w:t>matrigel</w:t>
      </w:r>
      <w:proofErr w:type="spellEnd"/>
      <w:r w:rsidRPr="00B84024">
        <w:rPr>
          <w:rFonts w:ascii="Times New Roman" w:hAnsi="Times New Roman" w:cs="Times New Roman"/>
        </w:rPr>
        <w:t xml:space="preserve"> and incubating them at 37°C for 30 min. EPCs (Endothelial Progenitor Cells; 6 × 10</w:t>
      </w:r>
      <w:r w:rsidRPr="00B84024">
        <w:rPr>
          <w:rFonts w:ascii="Times New Roman" w:hAnsi="Times New Roman" w:cs="Times New Roman"/>
          <w:vertAlign w:val="superscript"/>
        </w:rPr>
        <w:t>4</w:t>
      </w:r>
      <w:r w:rsidRPr="00B84024">
        <w:rPr>
          <w:rFonts w:ascii="Times New Roman" w:hAnsi="Times New Roman" w:cs="Times New Roman"/>
        </w:rPr>
        <w:t xml:space="preserve">) were cultured in 200 </w:t>
      </w:r>
      <w:r w:rsidR="00BB6F3B" w:rsidRPr="0095661E">
        <w:rPr>
          <w:rFonts w:ascii="Symbol" w:eastAsia="Symbol" w:hAnsi="Symbol" w:cs="Symbol"/>
        </w:rPr>
        <w:t>m</w:t>
      </w:r>
      <w:r w:rsidRPr="00B84024">
        <w:rPr>
          <w:rFonts w:ascii="Times New Roman" w:hAnsi="Times New Roman" w:cs="Times New Roman"/>
        </w:rPr>
        <w:t xml:space="preserve">L of medium, which also included 50% EGM-MV2 medium (Promo cell, Germany) and 50% conditioned medium (CM). After 8 h of incubation at 37°C, EPC tube formation was assessed using a photomicroscope, and each well was photographed at 200× magnification under a light microscope. The total number of tubes and the total number of tube branches were calculated using </w:t>
      </w:r>
      <w:proofErr w:type="spellStart"/>
      <w:r w:rsidRPr="00B84024">
        <w:rPr>
          <w:rFonts w:ascii="Times New Roman" w:hAnsi="Times New Roman" w:cs="Times New Roman"/>
        </w:rPr>
        <w:t>MacBiophotonics</w:t>
      </w:r>
      <w:proofErr w:type="spellEnd"/>
      <w:r w:rsidRPr="00B84024">
        <w:rPr>
          <w:rFonts w:ascii="Times New Roman" w:hAnsi="Times New Roman" w:cs="Times New Roman"/>
        </w:rPr>
        <w:t xml:space="preserve"> Image J software (Bethesda, MD, USA).</w:t>
      </w:r>
    </w:p>
    <w:p w14:paraId="19932FFE" w14:textId="77777777" w:rsidR="00A6734F" w:rsidRPr="00B84024" w:rsidRDefault="00A6734F" w:rsidP="00A6734F">
      <w:pPr>
        <w:autoSpaceDE w:val="0"/>
        <w:autoSpaceDN w:val="0"/>
        <w:adjustRightInd w:val="0"/>
        <w:spacing w:line="480" w:lineRule="auto"/>
        <w:jc w:val="both"/>
        <w:rPr>
          <w:rFonts w:ascii="Times New Roman" w:hAnsi="Times New Roman" w:cs="Times New Roman"/>
          <w:b/>
          <w:bCs/>
          <w:color w:val="000000"/>
          <w:kern w:val="0"/>
        </w:rPr>
      </w:pPr>
      <w:r w:rsidRPr="00B84024">
        <w:rPr>
          <w:rFonts w:ascii="Times New Roman" w:hAnsi="Times New Roman" w:cs="Times New Roman"/>
          <w:b/>
          <w:bCs/>
          <w:color w:val="000000" w:themeColor="text1"/>
        </w:rPr>
        <w:t>Cell viability and cell counting analysis</w:t>
      </w:r>
    </w:p>
    <w:p w14:paraId="3EA4ED3A" w14:textId="77777777" w:rsidR="00A6734F" w:rsidRPr="00B84024" w:rsidRDefault="00A6734F" w:rsidP="00A6734F">
      <w:pPr>
        <w:autoSpaceDE w:val="0"/>
        <w:autoSpaceDN w:val="0"/>
        <w:adjustRightInd w:val="0"/>
        <w:spacing w:line="480" w:lineRule="auto"/>
        <w:ind w:firstLineChars="177" w:firstLine="425"/>
        <w:jc w:val="both"/>
        <w:rPr>
          <w:rFonts w:ascii="Times New Roman" w:hAnsi="Times New Roman" w:cs="Times New Roman"/>
          <w:color w:val="000000"/>
          <w:kern w:val="0"/>
        </w:rPr>
      </w:pPr>
      <w:r w:rsidRPr="00B84024">
        <w:rPr>
          <w:rFonts w:ascii="Times New Roman" w:hAnsi="Times New Roman" w:cs="Times New Roman"/>
          <w:color w:val="000000" w:themeColor="text1"/>
        </w:rPr>
        <w:t xml:space="preserve">The effect of Celecoxib on cell viability after 2-days treatment was determined </w:t>
      </w:r>
      <w:r w:rsidRPr="00B84024">
        <w:rPr>
          <w:rFonts w:ascii="Times New Roman" w:hAnsi="Times New Roman" w:cs="Times New Roman"/>
          <w:color w:val="000000" w:themeColor="text1"/>
        </w:rPr>
        <w:lastRenderedPageBreak/>
        <w:t>using the WST-1 assay (Roche, USA), as reported previously.</w:t>
      </w:r>
      <w:r w:rsidRPr="00B84024">
        <w:rPr>
          <w:rFonts w:ascii="Times New Roman" w:hAnsi="Times New Roman" w:cs="Times New Roman"/>
          <w:color w:val="000000" w:themeColor="text1"/>
        </w:rPr>
        <w:fldChar w:fldCharType="begin"/>
      </w:r>
      <w:r w:rsidR="00C017ED" w:rsidRPr="00B84024">
        <w:rPr>
          <w:rFonts w:ascii="Times New Roman" w:hAnsi="Times New Roman" w:cs="Times New Roman"/>
          <w:color w:val="000000" w:themeColor="text1"/>
        </w:rPr>
        <w:instrText xml:space="preserve"> ADDIN EN.CITE &lt;EndNote&gt;&lt;Cite&gt;&lt;Author&gt;Chung&lt;/Author&gt;&lt;Year&gt;2013&lt;/Year&gt;&lt;RecNum&gt;21&lt;/RecNum&gt;&lt;DisplayText&gt;&lt;style face="superscript"&gt;6&lt;/style&gt;&lt;/DisplayText&gt;&lt;record&gt;&lt;rec-number&gt;21&lt;/rec-number&gt;&lt;foreign-keys&gt;&lt;key app="EN" db-id="0zt9tvf53fwez6e2006vxerhdezawadtdwea" timestamp="1582710355"&gt;21&lt;/key&gt;&lt;/foreign-keys&gt;&lt;ref-type name="Journal Article"&gt;17&lt;/ref-type&gt;&lt;contributors&gt;&lt;authors&gt;&lt;author&gt;Chung, W. M.&lt;/author&gt;&lt;author&gt;Chang, W. C.&lt;/author&gt;&lt;author&gt;Chen, L.&lt;/author&gt;&lt;author&gt;Chang, Y. Y.&lt;/author&gt;&lt;author&gt;Shyr, C. R.&lt;/author&gt;&lt;author&gt;Hung, Y. C.&lt;/author&gt;&lt;author&gt;Ma, W. L.&lt;/author&gt;&lt;/authors&gt;&lt;/contributors&gt;&lt;titles&gt;&lt;title&gt;MicroRNA-21 promotes the ovarian teratocarcinoma PA1 cell line by sustaining cancer stem/progenitor populations in vitro&lt;/title&gt;&lt;secondary-title&gt;Stem Cell Res Ther&lt;/secondary-title&gt;&lt;/titles&gt;&lt;pages&gt;88&lt;/pages&gt;&lt;volume&gt;4&lt;/volume&gt;&lt;number&gt;4&lt;/number&gt;&lt;edition&gt;2013/07/31&lt;/edition&gt;&lt;dates&gt;&lt;year&gt;2013&lt;/year&gt;&lt;pub-dates&gt;&lt;date&gt;Jul 26&lt;/date&gt;&lt;/pub-dates&gt;&lt;/dates&gt;&lt;isbn&gt;1757-6512 (Electronic)&amp;#xD;1757-6512 (Linking)&lt;/isbn&gt;&lt;accession-num&gt;23890123&lt;/accession-num&gt;&lt;urls&gt;&lt;related-urls&gt;&lt;url&gt;https://www.ncbi.nlm.nih.gov/pubmed/23890123&lt;/url&gt;&lt;/related-urls&gt;&lt;/urls&gt;&lt;custom2&gt;PMC3854706&lt;/custom2&gt;&lt;electronic-resource-num&gt;10.1186/scrt247&lt;/electronic-resource-num&gt;&lt;/record&gt;&lt;/Cite&gt;&lt;/EndNote&gt;</w:instrText>
      </w:r>
      <w:r w:rsidRPr="00B84024">
        <w:rPr>
          <w:rFonts w:ascii="Times New Roman" w:hAnsi="Times New Roman" w:cs="Times New Roman"/>
          <w:color w:val="000000" w:themeColor="text1"/>
        </w:rPr>
        <w:fldChar w:fldCharType="separate"/>
      </w:r>
      <w:r w:rsidR="00C017ED" w:rsidRPr="00B84024">
        <w:rPr>
          <w:rFonts w:ascii="Times New Roman" w:hAnsi="Times New Roman" w:cs="Times New Roman"/>
          <w:noProof/>
          <w:color w:val="000000" w:themeColor="text1"/>
          <w:vertAlign w:val="superscript"/>
        </w:rPr>
        <w:t>6</w:t>
      </w:r>
      <w:r w:rsidRPr="00B84024">
        <w:rPr>
          <w:rFonts w:ascii="Times New Roman" w:hAnsi="Times New Roman" w:cs="Times New Roman"/>
          <w:color w:val="000000" w:themeColor="text1"/>
        </w:rPr>
        <w:fldChar w:fldCharType="end"/>
      </w:r>
      <w:r w:rsidRPr="00B84024">
        <w:rPr>
          <w:rFonts w:ascii="Times New Roman" w:hAnsi="Times New Roman" w:cs="Times New Roman"/>
          <w:color w:val="000000" w:themeColor="text1"/>
        </w:rPr>
        <w:t xml:space="preserve"> In brief, 10</w:t>
      </w:r>
      <w:r w:rsidRPr="00B84024">
        <w:rPr>
          <w:rFonts w:ascii="Times New Roman" w:hAnsi="Times New Roman" w:cs="Times New Roman"/>
          <w:color w:val="000000" w:themeColor="text1"/>
          <w:vertAlign w:val="superscript"/>
        </w:rPr>
        <w:t>3</w:t>
      </w:r>
      <w:r w:rsidRPr="00B84024">
        <w:rPr>
          <w:rFonts w:ascii="Times New Roman" w:hAnsi="Times New Roman" w:cs="Times New Roman"/>
          <w:color w:val="000000" w:themeColor="text1"/>
        </w:rPr>
        <w:t xml:space="preserve"> three HCC cells/100 </w:t>
      </w:r>
      <w:proofErr w:type="spellStart"/>
      <w:r w:rsidRPr="00B84024">
        <w:rPr>
          <w:rFonts w:ascii="Times New Roman" w:hAnsi="Times New Roman" w:cs="Times New Roman"/>
          <w:color w:val="000000" w:themeColor="text1"/>
        </w:rPr>
        <w:t>μL</w:t>
      </w:r>
      <w:proofErr w:type="spellEnd"/>
      <w:r w:rsidRPr="00B84024">
        <w:rPr>
          <w:rFonts w:ascii="Times New Roman" w:hAnsi="Times New Roman" w:cs="Times New Roman"/>
          <w:color w:val="000000" w:themeColor="text1"/>
        </w:rPr>
        <w:t xml:space="preserve">/well were seeded in 96-well plates with DMEM in 10% FBS and incubated with Celecoxib at selected concentrations for designated periods. Then, 10 </w:t>
      </w:r>
      <w:proofErr w:type="spellStart"/>
      <w:r w:rsidRPr="00B84024">
        <w:rPr>
          <w:rFonts w:ascii="Times New Roman" w:hAnsi="Times New Roman" w:cs="Times New Roman"/>
          <w:color w:val="000000" w:themeColor="text1"/>
        </w:rPr>
        <w:t>μL</w:t>
      </w:r>
      <w:proofErr w:type="spellEnd"/>
      <w:r w:rsidRPr="00B84024">
        <w:rPr>
          <w:rFonts w:ascii="Times New Roman" w:hAnsi="Times New Roman" w:cs="Times New Roman"/>
          <w:color w:val="000000" w:themeColor="text1"/>
        </w:rPr>
        <w:t xml:space="preserve"> of WST-1 solution was added to each well, and cells were incubated for one h. Next, we determined cell viability by measuring the absorbance proportional to the relative abundance of live cells in the given wells by using colorimetric detection in an enzyme-linked immunosorbent assay plate reader (Beckman Coulter Paradigm </w:t>
      </w:r>
      <w:r w:rsidRPr="00B84024">
        <w:rPr>
          <w:rFonts w:ascii="Times New Roman" w:hAnsi="Times New Roman" w:cs="Times New Roman"/>
          <w:color w:val="000000" w:themeColor="text1"/>
          <w:vertAlign w:val="superscript"/>
        </w:rPr>
        <w:t>TM</w:t>
      </w:r>
      <w:r w:rsidRPr="00B84024">
        <w:rPr>
          <w:rFonts w:ascii="Times New Roman" w:hAnsi="Times New Roman" w:cs="Times New Roman"/>
          <w:color w:val="000000" w:themeColor="text1"/>
        </w:rPr>
        <w:t xml:space="preserve"> Detection Platform) at 450 and 690 nm. We investigated short-term cell growth by cell counting assay that 10</w:t>
      </w:r>
      <w:r w:rsidRPr="00B84024">
        <w:rPr>
          <w:rFonts w:ascii="Times New Roman" w:hAnsi="Times New Roman" w:cs="Times New Roman"/>
          <w:color w:val="000000" w:themeColor="text1"/>
          <w:vertAlign w:val="superscript"/>
        </w:rPr>
        <w:t>3</w:t>
      </w:r>
      <w:r w:rsidRPr="00B84024">
        <w:rPr>
          <w:rFonts w:ascii="Times New Roman" w:hAnsi="Times New Roman" w:cs="Times New Roman"/>
          <w:color w:val="000000" w:themeColor="text1"/>
        </w:rPr>
        <w:t xml:space="preserve"> cells were cultured onto 6-cm dishes with treatments for 7-days. At the time of harvest, the cells were detached and subjected to Cell Counter (BD Bioscience, Taipei, Taiwan). We used trypan-blue staining to exclude dead cells. </w:t>
      </w:r>
    </w:p>
    <w:p w14:paraId="582DAE9F" w14:textId="77777777" w:rsidR="00A6734F" w:rsidRPr="00B84024" w:rsidRDefault="00A6734F" w:rsidP="00A6734F">
      <w:pPr>
        <w:spacing w:before="240" w:line="480" w:lineRule="auto"/>
        <w:jc w:val="both"/>
        <w:rPr>
          <w:rFonts w:ascii="Times New Roman" w:hAnsi="Times New Roman" w:cs="Times New Roman"/>
          <w:b/>
        </w:rPr>
      </w:pPr>
      <w:r w:rsidRPr="00B84024">
        <w:rPr>
          <w:rFonts w:ascii="Times New Roman" w:hAnsi="Times New Roman" w:cs="Times New Roman"/>
          <w:b/>
        </w:rPr>
        <w:t>Colony formation assay for long-term cell growth observation</w:t>
      </w:r>
    </w:p>
    <w:p w14:paraId="6B9100D2" w14:textId="77777777" w:rsidR="00A6734F" w:rsidRPr="00B84024" w:rsidRDefault="00A6734F" w:rsidP="00A6734F">
      <w:pPr>
        <w:spacing w:line="480" w:lineRule="auto"/>
        <w:ind w:firstLineChars="177" w:firstLine="425"/>
        <w:jc w:val="both"/>
        <w:rPr>
          <w:rFonts w:ascii="Times New Roman" w:hAnsi="Times New Roman" w:cs="Times New Roman"/>
        </w:rPr>
      </w:pPr>
      <w:r w:rsidRPr="00B84024">
        <w:rPr>
          <w:rFonts w:ascii="Times New Roman" w:hAnsi="Times New Roman" w:cs="Times New Roman"/>
        </w:rPr>
        <w:t>We tested the effect of long-term (30 days; 200 cells/dish) metronomic Celecoxib treatment on HCC cell growth by using the colony formation assay, as described previously.</w:t>
      </w:r>
      <w:r w:rsidRPr="00B84024">
        <w:rPr>
          <w:rFonts w:ascii="Times New Roman" w:hAnsi="Times New Roman" w:cs="Times New Roman"/>
        </w:rPr>
        <w:fldChar w:fldCharType="begin">
          <w:fldData xml:space="preserve">PEVuZE5vdGU+PENpdGU+PEF1dGhvcj5DaHVuZzwvQXV0aG9yPjxZZWFyPjIwMTQ8L1llYXI+PFJl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==
</w:fldData>
        </w:fldChar>
      </w:r>
      <w:r w:rsidR="00C017ED" w:rsidRPr="00B84024">
        <w:rPr>
          <w:rFonts w:ascii="Times New Roman" w:hAnsi="Times New Roman" w:cs="Times New Roman"/>
        </w:rPr>
        <w:instrText xml:space="preserve"> ADDIN EN.CITE </w:instrText>
      </w:r>
      <w:r w:rsidR="00C017ED" w:rsidRPr="00B84024">
        <w:rPr>
          <w:rFonts w:ascii="Times New Roman" w:hAnsi="Times New Roman" w:cs="Times New Roman"/>
        </w:rPr>
        <w:fldChar w:fldCharType="begin">
          <w:fldData xml:space="preserve">PEVuZE5vdGU+PENpdGU+PEF1dGhvcj5DaHVuZzwvQXV0aG9yPjxZZWFyPjIwMTQ8L1llYXI+PFJl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==
</w:fldData>
        </w:fldChar>
      </w:r>
      <w:r w:rsidR="00C017ED" w:rsidRPr="00B84024">
        <w:rPr>
          <w:rFonts w:ascii="Times New Roman" w:hAnsi="Times New Roman" w:cs="Times New Roman"/>
        </w:rPr>
        <w:instrText xml:space="preserve"> ADDIN EN.CITE.DATA </w:instrText>
      </w:r>
      <w:r w:rsidR="00C017ED" w:rsidRPr="00B84024">
        <w:rPr>
          <w:rFonts w:ascii="Times New Roman" w:hAnsi="Times New Roman" w:cs="Times New Roman"/>
        </w:rPr>
      </w:r>
      <w:r w:rsidR="00C017ED" w:rsidRPr="00B84024">
        <w:rPr>
          <w:rFonts w:ascii="Times New Roman" w:hAnsi="Times New Roman" w:cs="Times New Roman"/>
        </w:rPr>
        <w:fldChar w:fldCharType="end"/>
      </w:r>
      <w:r w:rsidRPr="00B84024">
        <w:rPr>
          <w:rFonts w:ascii="Times New Roman" w:hAnsi="Times New Roman" w:cs="Times New Roman"/>
        </w:rPr>
      </w:r>
      <w:r w:rsidRPr="00B84024">
        <w:rPr>
          <w:rFonts w:ascii="Times New Roman" w:hAnsi="Times New Roman" w:cs="Times New Roman"/>
        </w:rPr>
        <w:fldChar w:fldCharType="separate"/>
      </w:r>
      <w:r w:rsidR="00C017ED" w:rsidRPr="00B84024">
        <w:rPr>
          <w:rFonts w:ascii="Times New Roman" w:hAnsi="Times New Roman" w:cs="Times New Roman"/>
          <w:noProof/>
          <w:vertAlign w:val="superscript"/>
        </w:rPr>
        <w:t>2</w:t>
      </w:r>
      <w:r w:rsidRPr="00B84024">
        <w:rPr>
          <w:rFonts w:ascii="Times New Roman" w:hAnsi="Times New Roman" w:cs="Times New Roman"/>
        </w:rPr>
        <w:fldChar w:fldCharType="end"/>
      </w:r>
      <w:r w:rsidRPr="00B84024">
        <w:rPr>
          <w:rFonts w:ascii="Times New Roman" w:hAnsi="Times New Roman" w:cs="Times New Roman"/>
        </w:rPr>
        <w:t xml:space="preserve"> In brief, we seeded HCC cells onto 6-cm culture dishes and allowed them to attach for 24 h. Then the fresh medium was added with or without Celecoxib every three days consecutively, and the cells were incubated for 30 days. At the end of indicated time points, 1 mL of 4% formaldehyde was added to fix cells and incubated at room temperature for 1 h. Cells were stained using crystal violet. After 1 h, crystal </w:t>
      </w:r>
      <w:r w:rsidRPr="00B84024">
        <w:rPr>
          <w:rFonts w:ascii="Times New Roman" w:hAnsi="Times New Roman" w:cs="Times New Roman"/>
        </w:rPr>
        <w:lastRenderedPageBreak/>
        <w:t>violet was washed from the cell culture dish, and colonies were photographed and counted.</w:t>
      </w:r>
    </w:p>
    <w:p w14:paraId="34D96A2E" w14:textId="77777777" w:rsidR="00A6734F" w:rsidRPr="00B84024" w:rsidRDefault="00A6734F" w:rsidP="00A6734F">
      <w:pPr>
        <w:spacing w:line="480" w:lineRule="auto"/>
        <w:jc w:val="both"/>
        <w:rPr>
          <w:rFonts w:ascii="Times New Roman" w:hAnsi="Times New Roman" w:cs="Times New Roman"/>
          <w:b/>
        </w:rPr>
      </w:pPr>
      <w:r w:rsidRPr="00B84024">
        <w:rPr>
          <w:rFonts w:ascii="Times New Roman" w:hAnsi="Times New Roman" w:cs="Times New Roman"/>
          <w:b/>
        </w:rPr>
        <w:t>Sphere formation assay</w:t>
      </w:r>
    </w:p>
    <w:p w14:paraId="13CB4426" w14:textId="38392DC6" w:rsidR="00A6734F" w:rsidRPr="00B84024" w:rsidRDefault="00A6734F" w:rsidP="00A6734F">
      <w:pPr>
        <w:spacing w:line="480" w:lineRule="auto"/>
        <w:ind w:firstLineChars="177" w:firstLine="425"/>
        <w:jc w:val="both"/>
        <w:rPr>
          <w:rFonts w:ascii="Times New Roman" w:hAnsi="Times New Roman" w:cs="Times New Roman"/>
        </w:rPr>
      </w:pPr>
      <w:r w:rsidRPr="00B84024">
        <w:rPr>
          <w:rFonts w:ascii="Times New Roman" w:eastAsia="BiauKai" w:hAnsi="Times New Roman" w:cs="Times New Roman"/>
        </w:rPr>
        <w:t>To examine the effects of Celecoxib on the self-renewal of CSPCs, we performed the sphere formation assay following a previously described protocol.</w:t>
      </w:r>
      <w:r w:rsidRPr="00B84024">
        <w:rPr>
          <w:rFonts w:ascii="Times New Roman" w:eastAsia="BiauKai" w:hAnsi="Times New Roman" w:cs="Times New Roman"/>
        </w:rPr>
        <w:fldChar w:fldCharType="begin">
          <w:fldData xml:space="preserve">PEVuZE5vdGU+PENpdGU+PEF1dGhvcj5DaGVuPC9BdXRob3I+PFllYXI+MjAxODwvWWVhcj48UmVj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</w:fldData>
        </w:fldChar>
      </w:r>
      <w:r w:rsidR="00C017ED" w:rsidRPr="00B84024">
        <w:rPr>
          <w:rFonts w:ascii="Times New Roman" w:eastAsia="BiauKai" w:hAnsi="Times New Roman" w:cs="Times New Roman"/>
        </w:rPr>
        <w:instrText xml:space="preserve"> ADDIN EN.CITE </w:instrText>
      </w:r>
      <w:r w:rsidR="00C017ED" w:rsidRPr="00B84024">
        <w:rPr>
          <w:rFonts w:ascii="Times New Roman" w:eastAsia="BiauKai" w:hAnsi="Times New Roman" w:cs="Times New Roman"/>
        </w:rPr>
        <w:fldChar w:fldCharType="begin">
          <w:fldData xml:space="preserve">PEVuZE5vdGU+PENpdGU+PEF1dGhvcj5DaGVuPC9BdXRob3I+PFllYXI+MjAxODwvWWVhcj48UmVj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</w:fldData>
        </w:fldChar>
      </w:r>
      <w:r w:rsidR="00C017ED" w:rsidRPr="00B84024">
        <w:rPr>
          <w:rFonts w:ascii="Times New Roman" w:eastAsia="BiauKai" w:hAnsi="Times New Roman" w:cs="Times New Roman"/>
        </w:rPr>
        <w:instrText xml:space="preserve"> ADDIN EN.CITE.DATA </w:instrText>
      </w:r>
      <w:r w:rsidR="00C017ED" w:rsidRPr="00B84024">
        <w:rPr>
          <w:rFonts w:ascii="Times New Roman" w:eastAsia="BiauKai" w:hAnsi="Times New Roman" w:cs="Times New Roman"/>
        </w:rPr>
      </w:r>
      <w:r w:rsidR="00C017ED" w:rsidRPr="00B84024">
        <w:rPr>
          <w:rFonts w:ascii="Times New Roman" w:eastAsia="BiauKai" w:hAnsi="Times New Roman" w:cs="Times New Roman"/>
        </w:rPr>
        <w:fldChar w:fldCharType="end"/>
      </w:r>
      <w:r w:rsidRPr="00B84024">
        <w:rPr>
          <w:rFonts w:ascii="Times New Roman" w:eastAsia="BiauKai" w:hAnsi="Times New Roman" w:cs="Times New Roman"/>
        </w:rPr>
      </w:r>
      <w:r w:rsidRPr="00B84024">
        <w:rPr>
          <w:rFonts w:ascii="Times New Roman" w:eastAsia="BiauKai" w:hAnsi="Times New Roman" w:cs="Times New Roman"/>
        </w:rPr>
        <w:fldChar w:fldCharType="separate"/>
      </w:r>
      <w:r w:rsidR="00C017ED" w:rsidRPr="00B84024">
        <w:rPr>
          <w:rFonts w:ascii="Times New Roman" w:eastAsia="BiauKai" w:hAnsi="Times New Roman" w:cs="Times New Roman"/>
          <w:noProof/>
          <w:vertAlign w:val="superscript"/>
        </w:rPr>
        <w:t>7</w:t>
      </w:r>
      <w:r w:rsidRPr="00B84024">
        <w:rPr>
          <w:rFonts w:ascii="Times New Roman" w:eastAsia="BiauKai" w:hAnsi="Times New Roman" w:cs="Times New Roman"/>
        </w:rPr>
        <w:fldChar w:fldCharType="end"/>
      </w:r>
      <w:r w:rsidRPr="00B84024">
        <w:rPr>
          <w:rFonts w:ascii="Times New Roman" w:eastAsia="BiauKai" w:hAnsi="Times New Roman" w:cs="Times New Roman"/>
        </w:rPr>
        <w:t xml:space="preserve"> In short, we seeded cells </w:t>
      </w:r>
      <w:r w:rsidRPr="00B84024">
        <w:rPr>
          <w:rFonts w:ascii="Times New Roman" w:hAnsi="Times New Roman" w:cs="Times New Roman"/>
        </w:rPr>
        <w:t>(Tong, Huh7, and HepG2; 5 × 10</w:t>
      </w:r>
      <w:r w:rsidRPr="00B84024">
        <w:rPr>
          <w:rFonts w:ascii="Times New Roman" w:hAnsi="Times New Roman" w:cs="Times New Roman"/>
          <w:vertAlign w:val="superscript"/>
        </w:rPr>
        <w:t>2</w:t>
      </w:r>
      <w:r w:rsidRPr="00B84024">
        <w:rPr>
          <w:rFonts w:ascii="Times New Roman" w:hAnsi="Times New Roman" w:cs="Times New Roman"/>
        </w:rPr>
        <w:t xml:space="preserve"> cells/dish)</w:t>
      </w:r>
      <w:r w:rsidRPr="00B84024">
        <w:rPr>
          <w:rFonts w:ascii="Times New Roman" w:eastAsia="BiauKai" w:hAnsi="Times New Roman" w:cs="Times New Roman"/>
        </w:rPr>
        <w:t xml:space="preserve"> onto </w:t>
      </w:r>
      <w:r w:rsidRPr="00B84024">
        <w:rPr>
          <w:rFonts w:ascii="Times New Roman" w:hAnsi="Times New Roman" w:cs="Times New Roman"/>
        </w:rPr>
        <w:t>6-well plates precoated with 1% agarose and</w:t>
      </w:r>
      <w:r w:rsidRPr="00B84024">
        <w:rPr>
          <w:rFonts w:ascii="Times New Roman" w:eastAsia="BiauKai" w:hAnsi="Times New Roman" w:cs="Times New Roman"/>
        </w:rPr>
        <w:t xml:space="preserve"> </w:t>
      </w:r>
      <w:r w:rsidRPr="00B84024">
        <w:rPr>
          <w:rFonts w:ascii="Times New Roman" w:hAnsi="Times New Roman" w:cs="Times New Roman"/>
        </w:rPr>
        <w:t xml:space="preserve">maintained in 5 mL of sphere medium (DMEM; B-27, 1X; insulin, 5 </w:t>
      </w:r>
      <w:r w:rsidR="00BB6F3B" w:rsidRPr="0095661E">
        <w:rPr>
          <w:rFonts w:ascii="Symbol" w:eastAsia="Symbol" w:hAnsi="Symbol" w:cs="Symbol"/>
        </w:rPr>
        <w:t>m</w:t>
      </w:r>
      <w:r w:rsidRPr="00B84024">
        <w:rPr>
          <w:rFonts w:ascii="Times New Roman" w:hAnsi="Times New Roman" w:cs="Times New Roman"/>
        </w:rPr>
        <w:t xml:space="preserve">g/mL; and EGF, 20 ng/mL) for 21 days. Every 2–3 days, we added 500 </w:t>
      </w:r>
      <w:r w:rsidR="00BB6F3B" w:rsidRPr="0095661E">
        <w:rPr>
          <w:rFonts w:ascii="Symbol" w:eastAsia="Symbol" w:hAnsi="Symbol" w:cs="Symbol"/>
        </w:rPr>
        <w:t>m</w:t>
      </w:r>
      <w:r w:rsidRPr="00B84024">
        <w:rPr>
          <w:rFonts w:ascii="Times New Roman" w:hAnsi="Times New Roman" w:cs="Times New Roman"/>
        </w:rPr>
        <w:t>L of fresh medium. We photographed cells and counted cell colonies.</w:t>
      </w:r>
    </w:p>
    <w:p w14:paraId="78022CAF" w14:textId="77777777" w:rsidR="00A6734F" w:rsidRPr="00B84024" w:rsidRDefault="00A6734F" w:rsidP="00A6734F">
      <w:pPr>
        <w:spacing w:line="480" w:lineRule="auto"/>
        <w:jc w:val="both"/>
        <w:rPr>
          <w:rFonts w:ascii="Times New Roman" w:hAnsi="Times New Roman" w:cs="Times New Roman"/>
          <w:b/>
        </w:rPr>
      </w:pPr>
      <w:r w:rsidRPr="00B84024">
        <w:rPr>
          <w:rFonts w:ascii="Times New Roman" w:hAnsi="Times New Roman" w:cs="Times New Roman"/>
          <w:b/>
        </w:rPr>
        <w:t>Flow cytometry for CD90 detection</w:t>
      </w:r>
    </w:p>
    <w:p w14:paraId="06792F56" w14:textId="1185BAD8" w:rsidR="00A6734F" w:rsidRPr="00B84024" w:rsidRDefault="00A6734F" w:rsidP="00A6734F">
      <w:pPr>
        <w:spacing w:line="480" w:lineRule="auto"/>
        <w:ind w:firstLineChars="177" w:firstLine="425"/>
        <w:jc w:val="both"/>
        <w:rPr>
          <w:rFonts w:ascii="Times New Roman" w:hAnsi="Times New Roman" w:cs="Times New Roman"/>
        </w:rPr>
      </w:pPr>
      <w:r w:rsidRPr="00B84024">
        <w:rPr>
          <w:rFonts w:ascii="Times New Roman" w:hAnsi="Times New Roman" w:cs="Times New Roman"/>
        </w:rPr>
        <w:t>Cells were harvested into a tube and allowed to stand at room temperature for 10–15 min. Cells were pelleted through centrifugation at 800 rpm for 10 min at 4</w:t>
      </w:r>
      <w:r w:rsidR="00BB6F3B" w:rsidRPr="0095661E">
        <w:rPr>
          <w:rFonts w:ascii="Symbol" w:eastAsia="Symbol" w:hAnsi="Symbol" w:cs="Symbol"/>
        </w:rPr>
        <w:t>°</w:t>
      </w:r>
      <w:r w:rsidRPr="00B84024">
        <w:rPr>
          <w:rFonts w:ascii="Times New Roman" w:hAnsi="Times New Roman" w:cs="Times New Roman"/>
        </w:rPr>
        <w:t>C,</w:t>
      </w:r>
      <w:r w:rsidRPr="00B84024">
        <w:rPr>
          <w:rFonts w:ascii="Times New Roman" w:eastAsia="DFKai-SB" w:hAnsi="Times New Roman" w:cs="Times New Roman"/>
        </w:rPr>
        <w:t xml:space="preserve"> and the supernatant was discarded carefully. The pellet was completely suspended in 300 </w:t>
      </w:r>
      <w:r w:rsidR="00BB6F3B" w:rsidRPr="0095661E">
        <w:rPr>
          <w:rFonts w:ascii="Symbol" w:eastAsia="Symbol" w:hAnsi="Symbol" w:cs="Symbol"/>
        </w:rPr>
        <w:t>m</w:t>
      </w:r>
      <w:r w:rsidRPr="00B84024">
        <w:rPr>
          <w:rFonts w:ascii="Times New Roman" w:hAnsi="Times New Roman" w:cs="Times New Roman"/>
        </w:rPr>
        <w:t>L</w:t>
      </w:r>
      <w:r w:rsidRPr="00B84024">
        <w:rPr>
          <w:rFonts w:ascii="Times New Roman" w:eastAsia="DFKai-SB" w:hAnsi="Times New Roman" w:cs="Times New Roman"/>
        </w:rPr>
        <w:t xml:space="preserve"> of phosphate-buffered saline (PBS); then, 700 </w:t>
      </w:r>
      <w:r w:rsidR="00BB6F3B" w:rsidRPr="0095661E">
        <w:rPr>
          <w:rFonts w:ascii="Symbol" w:eastAsia="Symbol" w:hAnsi="Symbol" w:cs="Symbol"/>
        </w:rPr>
        <w:t>m</w:t>
      </w:r>
      <w:r w:rsidRPr="00B84024">
        <w:rPr>
          <w:rFonts w:ascii="Times New Roman" w:eastAsia="DFKai-SB" w:hAnsi="Times New Roman" w:cs="Times New Roman"/>
        </w:rPr>
        <w:t xml:space="preserve">L of methanol was </w:t>
      </w:r>
      <w:proofErr w:type="gramStart"/>
      <w:r w:rsidRPr="00B84024">
        <w:rPr>
          <w:rFonts w:ascii="Times New Roman" w:eastAsia="DFKai-SB" w:hAnsi="Times New Roman" w:cs="Times New Roman"/>
        </w:rPr>
        <w:t>added</w:t>
      </w:r>
      <w:proofErr w:type="gramEnd"/>
      <w:r w:rsidRPr="00B84024">
        <w:rPr>
          <w:rFonts w:ascii="Times New Roman" w:eastAsia="DFKai-SB" w:hAnsi="Times New Roman" w:cs="Times New Roman"/>
        </w:rPr>
        <w:t xml:space="preserve"> and cells were allowed to stand for 10 min to enable fixation. Cells were divided into four groups (</w:t>
      </w:r>
      <w:proofErr w:type="spellStart"/>
      <w:r w:rsidRPr="00B84024">
        <w:rPr>
          <w:rFonts w:ascii="Times New Roman" w:eastAsia="DFKai-SB" w:hAnsi="Times New Roman" w:cs="Times New Roman"/>
        </w:rPr>
        <w:t>nonstaining</w:t>
      </w:r>
      <w:proofErr w:type="spellEnd"/>
      <w:r w:rsidRPr="00B84024">
        <w:rPr>
          <w:rFonts w:ascii="Times New Roman" w:eastAsia="DFKai-SB" w:hAnsi="Times New Roman" w:cs="Times New Roman"/>
        </w:rPr>
        <w:t>, IgG, DMSO-CD90, and celecoxib-CD90) in flow tubes and washed using PBS. Cells were pelleted through c</w:t>
      </w:r>
      <w:r w:rsidRPr="00B84024">
        <w:rPr>
          <w:rFonts w:ascii="Times New Roman" w:hAnsi="Times New Roman" w:cs="Times New Roman"/>
        </w:rPr>
        <w:t>entrifugation at 1500 rpm for 5 min at 4</w:t>
      </w:r>
      <w:r w:rsidR="00BB6F3B" w:rsidRPr="0095661E">
        <w:rPr>
          <w:rFonts w:ascii="Symbol" w:eastAsia="Symbol" w:hAnsi="Symbol" w:cs="Symbol"/>
        </w:rPr>
        <w:t>°</w:t>
      </w:r>
      <w:r w:rsidRPr="00B84024">
        <w:rPr>
          <w:rFonts w:ascii="Times New Roman" w:hAnsi="Times New Roman" w:cs="Times New Roman"/>
        </w:rPr>
        <w:t>C,</w:t>
      </w:r>
      <w:r w:rsidRPr="00B84024">
        <w:rPr>
          <w:rFonts w:ascii="Times New Roman" w:eastAsia="DFKai-SB" w:hAnsi="Times New Roman" w:cs="Times New Roman"/>
        </w:rPr>
        <w:t xml:space="preserve"> and the supernatant was discarded. Next, 500 </w:t>
      </w:r>
      <w:r w:rsidR="00BB6F3B" w:rsidRPr="0095661E">
        <w:rPr>
          <w:rFonts w:ascii="Symbol" w:eastAsia="Symbol" w:hAnsi="Symbol" w:cs="Symbol"/>
        </w:rPr>
        <w:t>m</w:t>
      </w:r>
      <w:r w:rsidRPr="00B84024">
        <w:rPr>
          <w:rFonts w:ascii="Times New Roman" w:eastAsia="DFKai-SB" w:hAnsi="Times New Roman" w:cs="Times New Roman"/>
        </w:rPr>
        <w:t xml:space="preserve">L of 0.2% Triton and 500 </w:t>
      </w:r>
      <w:r w:rsidR="00BB6F3B" w:rsidRPr="0095661E">
        <w:rPr>
          <w:rFonts w:ascii="Symbol" w:eastAsia="Symbol" w:hAnsi="Symbol" w:cs="Symbol"/>
        </w:rPr>
        <w:t>m</w:t>
      </w:r>
      <w:r w:rsidRPr="00B84024">
        <w:rPr>
          <w:rFonts w:ascii="Times New Roman" w:eastAsia="DFKai-SB" w:hAnsi="Times New Roman" w:cs="Times New Roman"/>
        </w:rPr>
        <w:t xml:space="preserve">L of PBS were added, and the mixture </w:t>
      </w:r>
      <w:proofErr w:type="gramStart"/>
      <w:r w:rsidRPr="00B84024">
        <w:rPr>
          <w:rFonts w:ascii="Times New Roman" w:eastAsia="DFKai-SB" w:hAnsi="Times New Roman" w:cs="Times New Roman"/>
        </w:rPr>
        <w:t>was allowed to</w:t>
      </w:r>
      <w:proofErr w:type="gramEnd"/>
      <w:r w:rsidRPr="00B84024">
        <w:rPr>
          <w:rFonts w:ascii="Times New Roman" w:eastAsia="DFKai-SB" w:hAnsi="Times New Roman" w:cs="Times New Roman"/>
        </w:rPr>
        <w:t xml:space="preserve"> stand for 10 min. Cells were washed and c</w:t>
      </w:r>
      <w:r w:rsidRPr="00B84024">
        <w:rPr>
          <w:rFonts w:ascii="Times New Roman" w:hAnsi="Times New Roman" w:cs="Times New Roman"/>
        </w:rPr>
        <w:t xml:space="preserve">entrifuged, </w:t>
      </w:r>
      <w:r w:rsidRPr="00B84024">
        <w:rPr>
          <w:rFonts w:ascii="Times New Roman" w:hAnsi="Times New Roman" w:cs="Times New Roman"/>
        </w:rPr>
        <w:lastRenderedPageBreak/>
        <w:t xml:space="preserve">and the supernatant was </w:t>
      </w:r>
      <w:r w:rsidRPr="00B84024">
        <w:rPr>
          <w:rFonts w:ascii="Times New Roman" w:eastAsia="DFKai-SB" w:hAnsi="Times New Roman" w:cs="Times New Roman"/>
        </w:rPr>
        <w:t xml:space="preserve">discarded. Next, 200 </w:t>
      </w:r>
      <w:r w:rsidR="00BB6F3B" w:rsidRPr="0095661E">
        <w:rPr>
          <w:rFonts w:ascii="Symbol" w:eastAsia="Symbol" w:hAnsi="Symbol" w:cs="Symbol"/>
        </w:rPr>
        <w:t>m</w:t>
      </w:r>
      <w:r w:rsidRPr="00B84024">
        <w:rPr>
          <w:rFonts w:ascii="Times New Roman" w:eastAsia="DFKai-SB" w:hAnsi="Times New Roman" w:cs="Times New Roman"/>
        </w:rPr>
        <w:t>L of 5% BSA was added to cells to block them and incubated for 30 min. Cells were washed and c</w:t>
      </w:r>
      <w:r w:rsidRPr="00B84024">
        <w:rPr>
          <w:rFonts w:ascii="Times New Roman" w:hAnsi="Times New Roman" w:cs="Times New Roman"/>
        </w:rPr>
        <w:t xml:space="preserve">entrifuged, and </w:t>
      </w:r>
      <w:r w:rsidRPr="00B84024">
        <w:rPr>
          <w:rFonts w:ascii="Times New Roman" w:eastAsia="DFKai-SB" w:hAnsi="Times New Roman" w:cs="Times New Roman"/>
        </w:rPr>
        <w:t xml:space="preserve">the supernatant was discarded. Next, 200 </w:t>
      </w:r>
      <w:r w:rsidR="00BB6F3B" w:rsidRPr="0095661E">
        <w:rPr>
          <w:rFonts w:ascii="Symbol" w:eastAsia="Symbol" w:hAnsi="Symbol" w:cs="Symbol"/>
        </w:rPr>
        <w:t>m</w:t>
      </w:r>
      <w:r w:rsidRPr="00B84024">
        <w:rPr>
          <w:rFonts w:ascii="Times New Roman" w:eastAsia="DFKai-SB" w:hAnsi="Times New Roman" w:cs="Times New Roman"/>
        </w:rPr>
        <w:t xml:space="preserve">L of 5% BSA and 2 </w:t>
      </w:r>
      <w:r w:rsidR="00BB6F3B" w:rsidRPr="0095661E">
        <w:rPr>
          <w:rFonts w:ascii="Symbol" w:eastAsia="Symbol" w:hAnsi="Symbol" w:cs="Symbol"/>
        </w:rPr>
        <w:t>m</w:t>
      </w:r>
      <w:r w:rsidRPr="00B84024">
        <w:rPr>
          <w:rFonts w:ascii="Times New Roman" w:eastAsia="DFKai-SB" w:hAnsi="Times New Roman" w:cs="Times New Roman"/>
        </w:rPr>
        <w:t xml:space="preserve">L of antibody solution were added to cells; then, cells were incubated for 30 min at </w:t>
      </w:r>
      <w:r w:rsidRPr="00B84024">
        <w:rPr>
          <w:rFonts w:ascii="Times New Roman" w:hAnsi="Times New Roman" w:cs="Times New Roman"/>
        </w:rPr>
        <w:t>4</w:t>
      </w:r>
      <w:r w:rsidR="00BB6F3B" w:rsidRPr="0095661E">
        <w:rPr>
          <w:rFonts w:ascii="Symbol" w:eastAsia="Symbol" w:hAnsi="Symbol" w:cs="Symbol"/>
        </w:rPr>
        <w:t>°</w:t>
      </w:r>
      <w:r w:rsidRPr="00B84024">
        <w:rPr>
          <w:rFonts w:ascii="Times New Roman" w:hAnsi="Times New Roman" w:cs="Times New Roman"/>
        </w:rPr>
        <w:t>C and</w:t>
      </w:r>
      <w:r w:rsidRPr="00B84024">
        <w:rPr>
          <w:rFonts w:ascii="Times New Roman" w:eastAsia="DFKai-SB" w:hAnsi="Times New Roman" w:cs="Times New Roman"/>
        </w:rPr>
        <w:t xml:space="preserve"> protected from light. The washing step was repeated twice, and the supernatant was discarded between washes. Stained cells were suspended in 300–500 </w:t>
      </w:r>
      <w:r w:rsidR="00BB6F3B" w:rsidRPr="0095661E">
        <w:rPr>
          <w:rFonts w:ascii="Symbol" w:eastAsia="Symbol" w:hAnsi="Symbol" w:cs="Symbol"/>
        </w:rPr>
        <w:t>m</w:t>
      </w:r>
      <w:r w:rsidRPr="00B84024">
        <w:rPr>
          <w:rFonts w:ascii="Times New Roman" w:eastAsia="DFKai-SB" w:hAnsi="Times New Roman" w:cs="Times New Roman"/>
        </w:rPr>
        <w:t>L of PBS (depending on the number of cells). Data were acquired using a flow cytometer.</w:t>
      </w:r>
    </w:p>
    <w:p w14:paraId="7219B029" w14:textId="77777777" w:rsidR="00A6734F" w:rsidRPr="00B84024" w:rsidRDefault="00A6734F" w:rsidP="00A6734F">
      <w:pPr>
        <w:autoSpaceDE w:val="0"/>
        <w:autoSpaceDN w:val="0"/>
        <w:adjustRightInd w:val="0"/>
        <w:spacing w:line="480" w:lineRule="auto"/>
        <w:jc w:val="both"/>
        <w:rPr>
          <w:rFonts w:ascii="Times New Roman" w:hAnsi="Times New Roman" w:cs="Times New Roman"/>
          <w:b/>
          <w:color w:val="000000"/>
          <w:kern w:val="0"/>
        </w:rPr>
      </w:pPr>
      <w:bookmarkStart w:id="0" w:name="_Hlk5358786"/>
      <w:r w:rsidRPr="00B84024">
        <w:rPr>
          <w:rFonts w:ascii="Times New Roman" w:hAnsi="Times New Roman" w:cs="Times New Roman"/>
          <w:b/>
          <w:color w:val="000000"/>
          <w:kern w:val="0"/>
        </w:rPr>
        <w:t>Quantitative real-time</w:t>
      </w:r>
      <w:bookmarkEnd w:id="0"/>
      <w:r w:rsidRPr="00B84024">
        <w:rPr>
          <w:rFonts w:ascii="Times New Roman" w:hAnsi="Times New Roman" w:cs="Times New Roman"/>
          <w:b/>
          <w:color w:val="000000"/>
          <w:kern w:val="0"/>
        </w:rPr>
        <w:t xml:space="preserve"> polymerase chain reaction analysis</w:t>
      </w:r>
    </w:p>
    <w:p w14:paraId="5E87FE64" w14:textId="77777777" w:rsidR="00A6734F" w:rsidRPr="00B84024" w:rsidRDefault="00A6734F" w:rsidP="00A6734F">
      <w:pPr>
        <w:spacing w:line="480" w:lineRule="auto"/>
        <w:ind w:firstLineChars="177" w:firstLine="425"/>
        <w:jc w:val="both"/>
        <w:rPr>
          <w:rFonts w:ascii="Times New Roman" w:hAnsi="Times New Roman" w:cs="Times New Roman"/>
          <w:color w:val="000000"/>
          <w:kern w:val="0"/>
        </w:rPr>
      </w:pPr>
      <w:r w:rsidRPr="00B84024">
        <w:rPr>
          <w:rFonts w:ascii="Times New Roman" w:hAnsi="Times New Roman" w:cs="Times New Roman"/>
          <w:color w:val="000000"/>
          <w:kern w:val="0"/>
        </w:rPr>
        <w:t xml:space="preserve">The mRNA expression of the CSPC marker gene was examined through quantitative real-time </w:t>
      </w:r>
      <w:bookmarkStart w:id="1" w:name="_Hlk5359646"/>
      <w:r w:rsidRPr="00B84024">
        <w:rPr>
          <w:rFonts w:ascii="Times New Roman" w:hAnsi="Times New Roman" w:cs="Times New Roman"/>
          <w:color w:val="000000"/>
          <w:kern w:val="0"/>
        </w:rPr>
        <w:t>polymerase chain reaction</w:t>
      </w:r>
      <w:bookmarkEnd w:id="1"/>
      <w:r w:rsidRPr="00B84024">
        <w:rPr>
          <w:rFonts w:ascii="Times New Roman" w:hAnsi="Times New Roman" w:cs="Times New Roman"/>
          <w:color w:val="000000"/>
          <w:kern w:val="0"/>
        </w:rPr>
        <w:t xml:space="preserve"> (Q-RT-PCR) following a protocol described earlier. </w:t>
      </w:r>
      <w:r w:rsidRPr="00B84024">
        <w:rPr>
          <w:rFonts w:ascii="Times New Roman" w:hAnsi="Times New Roman" w:cs="Times New Roman"/>
          <w:color w:val="000000"/>
          <w:kern w:val="0"/>
        </w:rPr>
        <w:fldChar w:fldCharType="begin"/>
      </w:r>
      <w:r w:rsidR="00C017ED" w:rsidRPr="00B84024">
        <w:rPr>
          <w:rFonts w:ascii="Times New Roman" w:hAnsi="Times New Roman" w:cs="Times New Roman"/>
          <w:color w:val="000000"/>
          <w:kern w:val="0"/>
        </w:rPr>
        <w:instrText xml:space="preserve"> ADDIN EN.CITE &lt;EndNote&gt;&lt;Cite&gt;&lt;Author&gt;Zhang&lt;/Author&gt;&lt;Year&gt;2014&lt;/Year&gt;&lt;RecNum&gt;22&lt;/RecNum&gt;&lt;DisplayText&gt;&lt;style face="superscript"&gt;8&lt;/style&gt;&lt;/DisplayText&gt;&lt;record&gt;&lt;rec-number&gt;22&lt;/rec-number&gt;&lt;foreign-keys&gt;&lt;key app="EN" db-id="0zt9tvf53fwez6e2006vxerhdezawadtdwea" timestamp="1582710355"&gt;22&lt;/key&gt;&lt;/foreign-keys&gt;&lt;ref-type name="Journal Article"&gt;17&lt;/ref-type&gt;&lt;contributors&gt;&lt;authors&gt;&lt;author&gt;Zhang, H.&lt;/author&gt;&lt;author&gt;Cheng, S.&lt;/author&gt;&lt;author&gt;Zhang, M.&lt;/author&gt;&lt;author&gt;Ma, X.&lt;/author&gt;&lt;author&gt;Zhang, L.&lt;/author&gt;&lt;author&gt;Wang, Y.&lt;/author&gt;&lt;author&gt;Rong, R.&lt;/author&gt;&lt;author&gt;Ma, J.&lt;/author&gt;&lt;author&gt;Xia, S.&lt;/author&gt;&lt;author&gt;Du, M.&lt;/author&gt;&lt;author&gt;Shi, F.&lt;/author&gt;&lt;author&gt;Wang, J.&lt;/author&gt;&lt;author&gt;Yang, Q.&lt;/author&gt;&lt;author&gt;Bai, X.&lt;/author&gt;&lt;author&gt;Leng, J.&lt;/author&gt;&lt;/authors&gt;&lt;/contributors&gt;&lt;auth-address&gt;Cancer Center, Department of Pathology, Nanjing Medical University, Nanjing 210029, P.R. China.&lt;/auth-address&gt;&lt;titles&gt;&lt;title&gt;Prostaglandin E2 promotes hepatocellular carcinoma cell invasion through upregulation of YB-1 protein expression&lt;/title&gt;&lt;secondary-title&gt;Int J Oncol&lt;/secondary-title&gt;&lt;/titles&gt;&lt;pages&gt;769-80&lt;/pages&gt;&lt;volume&gt;44&lt;/volume&gt;&lt;number&gt;3&lt;/number&gt;&lt;edition&gt;2014/01/01&lt;/edition&gt;&lt;dates&gt;&lt;year&gt;2014&lt;/year&gt;&lt;pub-dates&gt;&lt;date&gt;Mar&lt;/date&gt;&lt;/pub-dates&gt;&lt;/dates&gt;&lt;isbn&gt;1791-2423 (Electronic)&amp;#xD;1019-6439 (Linking)&lt;/isbn&gt;&lt;accession-num&gt;24378923&lt;/accession-num&gt;&lt;urls&gt;&lt;related-urls&gt;&lt;url&gt;https://www.ncbi.nlm.nih.gov/pubmed/24378923&lt;/url&gt;&lt;/related-urls&gt;&lt;/urls&gt;&lt;electronic-resource-num&gt;10.3892/ijo.2013.2234&lt;/electronic-resource-num&gt;&lt;/record&gt;&lt;/Cite&gt;&lt;/EndNote&gt;</w:instrText>
      </w:r>
      <w:r w:rsidRPr="00B84024">
        <w:rPr>
          <w:rFonts w:ascii="Times New Roman" w:hAnsi="Times New Roman" w:cs="Times New Roman"/>
          <w:color w:val="000000"/>
          <w:kern w:val="0"/>
        </w:rPr>
        <w:fldChar w:fldCharType="separate"/>
      </w:r>
      <w:r w:rsidR="00C017ED" w:rsidRPr="00B84024">
        <w:rPr>
          <w:rFonts w:ascii="Times New Roman" w:hAnsi="Times New Roman" w:cs="Times New Roman"/>
          <w:noProof/>
          <w:color w:val="000000"/>
          <w:kern w:val="0"/>
          <w:vertAlign w:val="superscript"/>
        </w:rPr>
        <w:t>8</w:t>
      </w:r>
      <w:r w:rsidRPr="00B84024">
        <w:rPr>
          <w:rFonts w:ascii="Times New Roman" w:hAnsi="Times New Roman" w:cs="Times New Roman"/>
          <w:color w:val="000000"/>
          <w:kern w:val="0"/>
        </w:rPr>
        <w:fldChar w:fldCharType="end"/>
      </w:r>
      <w:r w:rsidRPr="00B84024">
        <w:rPr>
          <w:rFonts w:ascii="Times New Roman" w:hAnsi="Times New Roman" w:cs="Times New Roman"/>
          <w:color w:val="000000"/>
          <w:kern w:val="0"/>
        </w:rPr>
        <w:t xml:space="preserve"> Whole cellular RNA extracts were prepared from cultured cells by using </w:t>
      </w:r>
      <w:proofErr w:type="spellStart"/>
      <w:r w:rsidRPr="00B84024">
        <w:rPr>
          <w:rFonts w:ascii="Times New Roman" w:hAnsi="Times New Roman" w:cs="Times New Roman"/>
          <w:color w:val="000000"/>
          <w:kern w:val="0"/>
        </w:rPr>
        <w:t>TriZol</w:t>
      </w:r>
      <w:proofErr w:type="spellEnd"/>
      <w:r w:rsidRPr="00B84024">
        <w:rPr>
          <w:rFonts w:ascii="Times New Roman" w:hAnsi="Times New Roman" w:cs="Times New Roman"/>
          <w:color w:val="000000"/>
          <w:kern w:val="0"/>
        </w:rPr>
        <w:t xml:space="preserve"> (Invitrogen) and the phenol–chloroform pH 6.7/8.0 (AMRESCO, Solon, Ohio) method. Two </w:t>
      </w:r>
      <w:proofErr w:type="gramStart"/>
      <w:r w:rsidRPr="00B84024">
        <w:rPr>
          <w:rFonts w:ascii="Times New Roman" w:hAnsi="Times New Roman" w:cs="Times New Roman"/>
          <w:color w:val="000000"/>
          <w:kern w:val="0"/>
        </w:rPr>
        <w:t>microgram</w:t>
      </w:r>
      <w:proofErr w:type="gramEnd"/>
      <w:r w:rsidRPr="00B84024">
        <w:rPr>
          <w:rFonts w:ascii="Times New Roman" w:hAnsi="Times New Roman" w:cs="Times New Roman"/>
          <w:color w:val="000000"/>
          <w:kern w:val="0"/>
        </w:rPr>
        <w:t xml:space="preserve"> of total RNA was used for reverse transcription by using </w:t>
      </w:r>
      <w:proofErr w:type="spellStart"/>
      <w:r w:rsidRPr="00B84024">
        <w:rPr>
          <w:rFonts w:ascii="Times New Roman" w:hAnsi="Times New Roman" w:cs="Times New Roman"/>
          <w:color w:val="000000"/>
          <w:kern w:val="0"/>
        </w:rPr>
        <w:t>PrimeScript</w:t>
      </w:r>
      <w:proofErr w:type="spellEnd"/>
      <w:r w:rsidRPr="00B84024">
        <w:rPr>
          <w:rFonts w:ascii="Times New Roman" w:hAnsi="Times New Roman" w:cs="Times New Roman"/>
          <w:color w:val="000000"/>
          <w:kern w:val="0"/>
        </w:rPr>
        <w:t xml:space="preserve"> and </w:t>
      </w:r>
      <w:proofErr w:type="spellStart"/>
      <w:r w:rsidRPr="00B84024">
        <w:rPr>
          <w:rFonts w:ascii="Times New Roman" w:hAnsi="Times New Roman" w:cs="Times New Roman"/>
          <w:color w:val="000000"/>
          <w:kern w:val="0"/>
        </w:rPr>
        <w:t>TaKaRa</w:t>
      </w:r>
      <w:proofErr w:type="spellEnd"/>
      <w:r w:rsidRPr="00B84024">
        <w:rPr>
          <w:rFonts w:ascii="Times New Roman" w:hAnsi="Times New Roman" w:cs="Times New Roman"/>
          <w:color w:val="000000"/>
          <w:kern w:val="0"/>
        </w:rPr>
        <w:t xml:space="preserve"> kit (</w:t>
      </w:r>
      <w:proofErr w:type="spellStart"/>
      <w:r w:rsidRPr="00B84024">
        <w:rPr>
          <w:rFonts w:ascii="Times New Roman" w:hAnsi="Times New Roman" w:cs="Times New Roman"/>
          <w:color w:val="000000"/>
          <w:kern w:val="0"/>
        </w:rPr>
        <w:t>TaKaRa</w:t>
      </w:r>
      <w:proofErr w:type="spellEnd"/>
      <w:r w:rsidRPr="00B84024">
        <w:rPr>
          <w:rFonts w:ascii="Times New Roman" w:hAnsi="Times New Roman" w:cs="Times New Roman"/>
          <w:color w:val="000000"/>
          <w:kern w:val="0"/>
        </w:rPr>
        <w:t>, Japan). The messenger RNA (mRNA) expression levels of CSPC markers (SCF, Bmi1, Nanog, and CD133) were determined through Q-RT-PCR by using C1000 Cycler CFX96 Real-time System (</w:t>
      </w:r>
      <w:proofErr w:type="spellStart"/>
      <w:r w:rsidRPr="00B84024">
        <w:rPr>
          <w:rFonts w:ascii="Times New Roman" w:hAnsi="Times New Roman" w:cs="Times New Roman"/>
          <w:color w:val="000000"/>
          <w:kern w:val="0"/>
        </w:rPr>
        <w:t>BioRad</w:t>
      </w:r>
      <w:proofErr w:type="spellEnd"/>
      <w:r w:rsidRPr="00B84024">
        <w:rPr>
          <w:rFonts w:ascii="Times New Roman" w:hAnsi="Times New Roman" w:cs="Times New Roman"/>
          <w:color w:val="000000"/>
          <w:kern w:val="0"/>
        </w:rPr>
        <w:t xml:space="preserve">) with </w:t>
      </w:r>
      <w:proofErr w:type="spellStart"/>
      <w:r w:rsidRPr="00B84024">
        <w:rPr>
          <w:rFonts w:ascii="Times New Roman" w:hAnsi="Times New Roman" w:cs="Times New Roman"/>
          <w:color w:val="000000"/>
          <w:kern w:val="0"/>
        </w:rPr>
        <w:t>iQ</w:t>
      </w:r>
      <w:proofErr w:type="spellEnd"/>
      <w:r w:rsidRPr="00B84024">
        <w:rPr>
          <w:rFonts w:ascii="Times New Roman" w:hAnsi="Times New Roman" w:cs="Times New Roman"/>
          <w:color w:val="000000"/>
          <w:kern w:val="0"/>
        </w:rPr>
        <w:t xml:space="preserve"> SYBR Green </w:t>
      </w:r>
      <w:proofErr w:type="spellStart"/>
      <w:r w:rsidRPr="00B84024">
        <w:rPr>
          <w:rFonts w:ascii="Times New Roman" w:hAnsi="Times New Roman" w:cs="Times New Roman"/>
          <w:color w:val="000000"/>
          <w:kern w:val="0"/>
        </w:rPr>
        <w:t>Supermix</w:t>
      </w:r>
      <w:proofErr w:type="spellEnd"/>
      <w:r w:rsidRPr="00B84024">
        <w:rPr>
          <w:rFonts w:ascii="Times New Roman" w:hAnsi="Times New Roman" w:cs="Times New Roman"/>
          <w:color w:val="000000"/>
          <w:kern w:val="0"/>
        </w:rPr>
        <w:t xml:space="preserve"> (</w:t>
      </w:r>
      <w:proofErr w:type="spellStart"/>
      <w:r w:rsidRPr="00B84024">
        <w:rPr>
          <w:rFonts w:ascii="Times New Roman" w:hAnsi="Times New Roman" w:cs="Times New Roman"/>
          <w:color w:val="000000"/>
          <w:kern w:val="0"/>
        </w:rPr>
        <w:t>BioRad</w:t>
      </w:r>
      <w:proofErr w:type="spellEnd"/>
      <w:r w:rsidRPr="00B84024">
        <w:rPr>
          <w:rFonts w:ascii="Times New Roman" w:hAnsi="Times New Roman" w:cs="Times New Roman"/>
          <w:color w:val="000000"/>
          <w:kern w:val="0"/>
        </w:rPr>
        <w:t xml:space="preserve">). Table 1 illustrates the primers used for Q-RT-PCR determination. Relative gene expressions were determined by normalizing the expression level of the target gene to the expression level of housekeeping genes (U6). </w:t>
      </w:r>
      <w:r w:rsidRPr="00B84024">
        <w:rPr>
          <w:rFonts w:ascii="Times New Roman" w:hAnsi="Times New Roman" w:cs="Times New Roman"/>
          <w:color w:val="000000"/>
          <w:kern w:val="0"/>
        </w:rPr>
        <w:lastRenderedPageBreak/>
        <w:t>Threshold value (Ct) dynamics were used (2</w:t>
      </w:r>
      <w:r w:rsidRPr="00B84024">
        <w:rPr>
          <w:rFonts w:ascii="Times New Roman" w:hAnsi="Times New Roman" w:cs="Times New Roman"/>
          <w:color w:val="000000"/>
          <w:kern w:val="0"/>
          <w:vertAlign w:val="superscript"/>
        </w:rPr>
        <w:t>-</w:t>
      </w:r>
      <w:r w:rsidRPr="00B84024">
        <w:rPr>
          <w:rFonts w:ascii="Times New Roman" w:eastAsia="AdvOTa9103878+22" w:hAnsi="Times New Roman" w:cs="Times New Roman"/>
          <w:color w:val="000000"/>
          <w:kern w:val="0"/>
          <w:vertAlign w:val="superscript"/>
        </w:rPr>
        <w:t>ΔΔ</w:t>
      </w:r>
      <w:r w:rsidRPr="00B84024">
        <w:rPr>
          <w:rFonts w:ascii="Times New Roman" w:hAnsi="Times New Roman" w:cs="Times New Roman"/>
          <w:color w:val="000000"/>
          <w:kern w:val="0"/>
          <w:vertAlign w:val="superscript"/>
        </w:rPr>
        <w:t>Ct</w:t>
      </w:r>
      <w:r w:rsidRPr="00B84024">
        <w:rPr>
          <w:rFonts w:ascii="Times New Roman" w:hAnsi="Times New Roman" w:cs="Times New Roman"/>
          <w:color w:val="000000"/>
          <w:kern w:val="0"/>
        </w:rPr>
        <w:t xml:space="preserve">) for quantification of gene expression. </w:t>
      </w:r>
    </w:p>
    <w:p w14:paraId="223738F1" w14:textId="77777777" w:rsidR="00C017ED" w:rsidRPr="00B84024" w:rsidRDefault="00C017ED">
      <w:pPr>
        <w:rPr>
          <w:rFonts w:ascii="Times New Roman" w:hAnsi="Times New Roman" w:cs="Times New Roman"/>
          <w:b/>
        </w:rPr>
      </w:pPr>
      <w:r w:rsidRPr="00B84024">
        <w:rPr>
          <w:rFonts w:ascii="Times New Roman" w:hAnsi="Times New Roman" w:cs="Times New Roman"/>
        </w:rPr>
        <w:br w:type="column"/>
      </w:r>
      <w:r w:rsidRPr="00B84024">
        <w:rPr>
          <w:rFonts w:ascii="Times New Roman" w:hAnsi="Times New Roman" w:cs="Times New Roman"/>
          <w:b/>
        </w:rPr>
        <w:lastRenderedPageBreak/>
        <w:t>References</w:t>
      </w:r>
    </w:p>
    <w:p w14:paraId="4C9717E3" w14:textId="77777777" w:rsidR="00B2756C" w:rsidRPr="00B2756C" w:rsidRDefault="00C017ED" w:rsidP="00B2756C">
      <w:pPr>
        <w:pStyle w:val="EndNoteBibliography"/>
        <w:ind w:left="720" w:hanging="720"/>
        <w:rPr>
          <w:noProof/>
        </w:rPr>
      </w:pPr>
      <w:r w:rsidRPr="00B84024">
        <w:rPr>
          <w:rFonts w:ascii="Times New Roman" w:hAnsi="Times New Roman" w:cs="Times New Roman"/>
        </w:rPr>
        <w:fldChar w:fldCharType="begin"/>
      </w:r>
      <w:r w:rsidRPr="00B84024">
        <w:rPr>
          <w:rFonts w:ascii="Times New Roman" w:hAnsi="Times New Roman" w:cs="Times New Roman"/>
        </w:rPr>
        <w:instrText xml:space="preserve"> ADDIN EN.REFLIST </w:instrText>
      </w:r>
      <w:r w:rsidRPr="00B84024">
        <w:rPr>
          <w:rFonts w:ascii="Times New Roman" w:hAnsi="Times New Roman" w:cs="Times New Roman"/>
        </w:rPr>
        <w:fldChar w:fldCharType="separate"/>
      </w:r>
      <w:r w:rsidR="00B2756C" w:rsidRPr="00B2756C">
        <w:rPr>
          <w:noProof/>
        </w:rPr>
        <w:t>1.</w:t>
      </w:r>
      <w:r w:rsidR="00B2756C" w:rsidRPr="00B2756C">
        <w:rPr>
          <w:noProof/>
        </w:rPr>
        <w:tab/>
        <w:t xml:space="preserve">Hung YC, Chang WC, Chen LM, et al. Non-genomic estrogen/estrogen receptor alpha promotes cellular malignancy of immature ovarian teratoma in vitro. </w:t>
      </w:r>
      <w:r w:rsidR="00B2756C" w:rsidRPr="00B2756C">
        <w:rPr>
          <w:i/>
          <w:noProof/>
        </w:rPr>
        <w:t>J Cell Physiol</w:t>
      </w:r>
      <w:r w:rsidR="00B2756C" w:rsidRPr="00B2756C">
        <w:rPr>
          <w:noProof/>
        </w:rPr>
        <w:t xml:space="preserve"> 2014; 229(6):752-61.</w:t>
      </w:r>
    </w:p>
    <w:p w14:paraId="1237A5C6" w14:textId="77777777" w:rsidR="00B2756C" w:rsidRPr="00B2756C" w:rsidRDefault="00B2756C" w:rsidP="00B2756C">
      <w:pPr>
        <w:pStyle w:val="EndNoteBibliography"/>
        <w:ind w:left="720" w:hanging="720"/>
        <w:rPr>
          <w:noProof/>
        </w:rPr>
      </w:pPr>
      <w:r w:rsidRPr="00B2756C">
        <w:rPr>
          <w:noProof/>
        </w:rPr>
        <w:t>2.</w:t>
      </w:r>
      <w:r w:rsidRPr="00B2756C">
        <w:rPr>
          <w:noProof/>
        </w:rPr>
        <w:tab/>
        <w:t xml:space="preserve">Chung WM, Chang WC, Chen L, et al. Ligand-independent androgen receptors promote ovarian teratocarcinoma cell growth by stimulating self-renewal of cancer stem/progenitor cells. </w:t>
      </w:r>
      <w:r w:rsidRPr="00B2756C">
        <w:rPr>
          <w:i/>
          <w:noProof/>
        </w:rPr>
        <w:t>Stem Cell Res</w:t>
      </w:r>
      <w:r w:rsidRPr="00B2756C">
        <w:rPr>
          <w:noProof/>
        </w:rPr>
        <w:t xml:space="preserve"> 2014; 13(1):24-35.</w:t>
      </w:r>
    </w:p>
    <w:p w14:paraId="5810B8DA" w14:textId="77777777" w:rsidR="00B2756C" w:rsidRPr="00B2756C" w:rsidRDefault="00B2756C" w:rsidP="00B2756C">
      <w:pPr>
        <w:pStyle w:val="EndNoteBibliography"/>
        <w:ind w:left="720" w:hanging="720"/>
        <w:rPr>
          <w:noProof/>
        </w:rPr>
      </w:pPr>
      <w:r w:rsidRPr="00B2756C">
        <w:rPr>
          <w:noProof/>
        </w:rPr>
        <w:t>3.</w:t>
      </w:r>
      <w:r w:rsidRPr="00B2756C">
        <w:rPr>
          <w:noProof/>
        </w:rPr>
        <w:tab/>
        <w:t xml:space="preserve">Zhu AX, Duda DG, Sahani DV, et al. HCC and angiogenesis: possible targets and future directions. </w:t>
      </w:r>
      <w:r w:rsidRPr="00B2756C">
        <w:rPr>
          <w:i/>
          <w:noProof/>
        </w:rPr>
        <w:t>Nat Rev Clin Oncol</w:t>
      </w:r>
      <w:r w:rsidRPr="00B2756C">
        <w:rPr>
          <w:noProof/>
        </w:rPr>
        <w:t xml:space="preserve"> 2011; 8(5):292-301.</w:t>
      </w:r>
    </w:p>
    <w:p w14:paraId="01B84F29" w14:textId="77777777" w:rsidR="00B2756C" w:rsidRPr="00B2756C" w:rsidRDefault="00B2756C" w:rsidP="00B2756C">
      <w:pPr>
        <w:pStyle w:val="EndNoteBibliography"/>
        <w:ind w:left="720" w:hanging="720"/>
        <w:rPr>
          <w:noProof/>
        </w:rPr>
      </w:pPr>
      <w:r w:rsidRPr="00B2756C">
        <w:rPr>
          <w:noProof/>
        </w:rPr>
        <w:t>4.</w:t>
      </w:r>
      <w:r w:rsidRPr="00B2756C">
        <w:rPr>
          <w:noProof/>
        </w:rPr>
        <w:tab/>
        <w:t xml:space="preserve">Novikova MV, Khromova NV, Kopnin PB. Components of the Hepatocellular Carcinoma Microenvironment and Their Role in Tumor Progression. </w:t>
      </w:r>
      <w:r w:rsidRPr="00B2756C">
        <w:rPr>
          <w:i/>
          <w:noProof/>
        </w:rPr>
        <w:t>Biochemistry (Mosc)</w:t>
      </w:r>
      <w:r w:rsidRPr="00B2756C">
        <w:rPr>
          <w:noProof/>
        </w:rPr>
        <w:t xml:space="preserve"> 2017; 82(8):861-873.</w:t>
      </w:r>
    </w:p>
    <w:p w14:paraId="727E19B3" w14:textId="77777777" w:rsidR="00B2756C" w:rsidRPr="00B2756C" w:rsidRDefault="00B2756C" w:rsidP="00B2756C">
      <w:pPr>
        <w:pStyle w:val="EndNoteBibliography"/>
        <w:ind w:left="720" w:hanging="720"/>
        <w:rPr>
          <w:noProof/>
        </w:rPr>
      </w:pPr>
      <w:r w:rsidRPr="00B2756C">
        <w:rPr>
          <w:noProof/>
        </w:rPr>
        <w:t>5.</w:t>
      </w:r>
      <w:r w:rsidRPr="00B2756C">
        <w:rPr>
          <w:noProof/>
        </w:rPr>
        <w:tab/>
        <w:t xml:space="preserve">Ma WL, Hsu CL, Yeh CC, et al. Hepatic androgen receptor suppresses hepatocellular carcinoma metastasis through modulation of cell migration and anoikis. </w:t>
      </w:r>
      <w:r w:rsidRPr="00B2756C">
        <w:rPr>
          <w:i/>
          <w:noProof/>
        </w:rPr>
        <w:t>Hepatology</w:t>
      </w:r>
      <w:r w:rsidRPr="00B2756C">
        <w:rPr>
          <w:noProof/>
        </w:rPr>
        <w:t xml:space="preserve"> 2012; 56(1):176-85.</w:t>
      </w:r>
    </w:p>
    <w:p w14:paraId="59CB824A" w14:textId="77777777" w:rsidR="00B2756C" w:rsidRPr="00B2756C" w:rsidRDefault="00B2756C" w:rsidP="00B2756C">
      <w:pPr>
        <w:pStyle w:val="EndNoteBibliography"/>
        <w:ind w:left="720" w:hanging="720"/>
        <w:rPr>
          <w:noProof/>
        </w:rPr>
      </w:pPr>
      <w:r w:rsidRPr="00B2756C">
        <w:rPr>
          <w:noProof/>
        </w:rPr>
        <w:t>6.</w:t>
      </w:r>
      <w:r w:rsidRPr="00B2756C">
        <w:rPr>
          <w:noProof/>
        </w:rPr>
        <w:tab/>
        <w:t xml:space="preserve">Chung WM, Chang WC, Chen L, et al. MicroRNA-21 promotes the ovarian teratocarcinoma PA1 cell line by sustaining cancer stem/progenitor populations in vitro. </w:t>
      </w:r>
      <w:r w:rsidRPr="00B2756C">
        <w:rPr>
          <w:i/>
          <w:noProof/>
        </w:rPr>
        <w:t>Stem Cell Res Ther</w:t>
      </w:r>
      <w:r w:rsidRPr="00B2756C">
        <w:rPr>
          <w:noProof/>
        </w:rPr>
        <w:t xml:space="preserve"> 2013; 4(4):88.</w:t>
      </w:r>
    </w:p>
    <w:p w14:paraId="5210F9E9" w14:textId="77777777" w:rsidR="00B2756C" w:rsidRPr="00B2756C" w:rsidRDefault="00B2756C" w:rsidP="00B2756C">
      <w:pPr>
        <w:pStyle w:val="EndNoteBibliography"/>
        <w:ind w:left="720" w:hanging="720"/>
        <w:rPr>
          <w:noProof/>
        </w:rPr>
      </w:pPr>
      <w:r w:rsidRPr="00B2756C">
        <w:rPr>
          <w:noProof/>
        </w:rPr>
        <w:t>7.</w:t>
      </w:r>
      <w:r w:rsidRPr="00B2756C">
        <w:rPr>
          <w:noProof/>
        </w:rPr>
        <w:tab/>
        <w:t xml:space="preserve">Chen L, Bao BY, Chang WC, et al. Short androgen receptor poly-glutamine-promoted endometrial cancer is associated with benzo[a]pyrene-mediated aryl hydrocarbon receptor activation. </w:t>
      </w:r>
      <w:r w:rsidRPr="00B2756C">
        <w:rPr>
          <w:i/>
          <w:noProof/>
        </w:rPr>
        <w:t>J Cell Mol Med</w:t>
      </w:r>
      <w:r w:rsidRPr="00B2756C">
        <w:rPr>
          <w:noProof/>
        </w:rPr>
        <w:t xml:space="preserve"> 2018; 22(1):46-56.</w:t>
      </w:r>
    </w:p>
    <w:p w14:paraId="52B12516" w14:textId="77777777" w:rsidR="00B2756C" w:rsidRPr="00B2756C" w:rsidRDefault="00B2756C" w:rsidP="00B2756C">
      <w:pPr>
        <w:pStyle w:val="EndNoteBibliography"/>
        <w:ind w:left="720" w:hanging="720"/>
        <w:rPr>
          <w:noProof/>
        </w:rPr>
      </w:pPr>
      <w:r w:rsidRPr="00B2756C">
        <w:rPr>
          <w:noProof/>
        </w:rPr>
        <w:t>8.</w:t>
      </w:r>
      <w:r w:rsidRPr="00B2756C">
        <w:rPr>
          <w:noProof/>
        </w:rPr>
        <w:tab/>
        <w:t xml:space="preserve">Zhang H, Cheng S, Zhang M, et al. Prostaglandin E2 promotes hepatocellular carcinoma cell invasion through upregulation of YB-1 protein expression. </w:t>
      </w:r>
      <w:r w:rsidRPr="00B2756C">
        <w:rPr>
          <w:i/>
          <w:noProof/>
        </w:rPr>
        <w:t>Int J Oncol</w:t>
      </w:r>
      <w:r w:rsidRPr="00B2756C">
        <w:rPr>
          <w:noProof/>
        </w:rPr>
        <w:t xml:space="preserve"> 2014; 44(3):769-80.</w:t>
      </w:r>
    </w:p>
    <w:p w14:paraId="4E8C543B" w14:textId="70504698" w:rsidR="00014C17" w:rsidRPr="00B84024" w:rsidRDefault="00C017ED">
      <w:pPr>
        <w:rPr>
          <w:rFonts w:ascii="Times New Roman" w:hAnsi="Times New Roman" w:cs="Times New Roman"/>
        </w:rPr>
      </w:pPr>
      <w:r w:rsidRPr="00B84024">
        <w:rPr>
          <w:rFonts w:ascii="Times New Roman" w:hAnsi="Times New Roman" w:cs="Times New Roman"/>
        </w:rPr>
        <w:fldChar w:fldCharType="end"/>
      </w:r>
    </w:p>
    <w:sectPr w:rsidR="00014C17" w:rsidRPr="00B84024" w:rsidSect="000E1D4F">
      <w:footerReference w:type="even" r:id="rId6"/>
      <w:footerReference w:type="default" r:id="rId7"/>
      <w:pgSz w:w="11900" w:h="16840"/>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B2E274" w14:textId="77777777" w:rsidR="00910258" w:rsidRDefault="00910258" w:rsidP="0038762D">
      <w:r>
        <w:separator/>
      </w:r>
    </w:p>
  </w:endnote>
  <w:endnote w:type="continuationSeparator" w:id="0">
    <w:p w14:paraId="1565B98F" w14:textId="77777777" w:rsidR="00910258" w:rsidRDefault="00910258" w:rsidP="00387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儷黑 Pro">
    <w:charset w:val="51"/>
    <w:family w:val="auto"/>
    <w:pitch w:val="variable"/>
    <w:sig w:usb0="80000001" w:usb1="28091800" w:usb2="00000016" w:usb3="00000000" w:csb0="00100000" w:csb1="00000000"/>
  </w:font>
  <w:font w:name="Symbol">
    <w:panose1 w:val="05050102010706020507"/>
    <w:charset w:val="02"/>
    <w:family w:val="roman"/>
    <w:pitch w:val="variable"/>
    <w:sig w:usb0="00000000" w:usb1="10000000" w:usb2="00000000" w:usb3="00000000" w:csb0="80000000" w:csb1="00000000"/>
  </w:font>
  <w:font w:name="DFKai-SB">
    <w:altName w:val="Microsoft YaHei"/>
    <w:charset w:val="88"/>
    <w:family w:val="auto"/>
    <w:pitch w:val="variable"/>
    <w:sig w:usb0="00000001" w:usb1="08080000" w:usb2="00000010" w:usb3="00000000" w:csb0="00100001" w:csb1="00000000"/>
  </w:font>
  <w:font w:name="Times-Roman">
    <w:altName w:val="Times New Roman"/>
    <w:charset w:val="00"/>
    <w:family w:val="auto"/>
    <w:pitch w:val="variable"/>
    <w:sig w:usb0="E00002FF" w:usb1="5000205A" w:usb2="00000000" w:usb3="00000000" w:csb0="0000019F" w:csb1="00000000"/>
  </w:font>
  <w:font w:name="BiauKai">
    <w:altName w:val="Microsoft JhengHei"/>
    <w:charset w:val="88"/>
    <w:family w:val="auto"/>
    <w:pitch w:val="variable"/>
    <w:sig w:usb0="00000000" w:usb1="08080000" w:usb2="00000010" w:usb3="00000000" w:csb0="00100001" w:csb1="00000000"/>
  </w:font>
  <w:font w:name="AdvOTa9103878+22">
    <w:altName w:val="Microsoft JhengHei"/>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56370683"/>
      <w:docPartObj>
        <w:docPartGallery w:val="Page Numbers (Bottom of Page)"/>
        <w:docPartUnique/>
      </w:docPartObj>
    </w:sdtPr>
    <w:sdtEndPr>
      <w:rPr>
        <w:rStyle w:val="PageNumber"/>
      </w:rPr>
    </w:sdtEndPr>
    <w:sdtContent>
      <w:p w14:paraId="48E899FE" w14:textId="77777777" w:rsidR="0038762D" w:rsidRDefault="0038762D" w:rsidP="000C096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687440" w14:textId="77777777" w:rsidR="0038762D" w:rsidRDefault="003876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50181994"/>
      <w:docPartObj>
        <w:docPartGallery w:val="Page Numbers (Bottom of Page)"/>
        <w:docPartUnique/>
      </w:docPartObj>
    </w:sdtPr>
    <w:sdtEndPr>
      <w:rPr>
        <w:rStyle w:val="PageNumber"/>
      </w:rPr>
    </w:sdtEndPr>
    <w:sdtContent>
      <w:p w14:paraId="4D79C97F" w14:textId="77777777" w:rsidR="0038762D" w:rsidRDefault="0038762D" w:rsidP="000C096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33F1C4" w14:textId="77777777" w:rsidR="0038762D" w:rsidRDefault="003876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0920CC" w14:textId="77777777" w:rsidR="00910258" w:rsidRDefault="00910258" w:rsidP="0038762D">
      <w:r>
        <w:separator/>
      </w:r>
    </w:p>
  </w:footnote>
  <w:footnote w:type="continuationSeparator" w:id="0">
    <w:p w14:paraId="2F1F17E7" w14:textId="77777777" w:rsidR="00910258" w:rsidRDefault="00910258" w:rsidP="003876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Surge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9tvf53fwez6e2006vxerhdezawadtdwea&quot;&gt;metronomic NSAIDs 2019-Converted&lt;record-ids&gt;&lt;item&gt;17&lt;/item&gt;&lt;item&gt;18&lt;/item&gt;&lt;item&gt;19&lt;/item&gt;&lt;item&gt;20&lt;/item&gt;&lt;item&gt;21&lt;/item&gt;&lt;item&gt;22&lt;/item&gt;&lt;item&gt;39&lt;/item&gt;&lt;item&gt;40&lt;/item&gt;&lt;/record-ids&gt;&lt;/item&gt;&lt;/Libraries&gt;"/>
  </w:docVars>
  <w:rsids>
    <w:rsidRoot w:val="00A6734F"/>
    <w:rsid w:val="00000452"/>
    <w:rsid w:val="0000110C"/>
    <w:rsid w:val="00002D0B"/>
    <w:rsid w:val="00010168"/>
    <w:rsid w:val="00014C17"/>
    <w:rsid w:val="0001561A"/>
    <w:rsid w:val="000169AD"/>
    <w:rsid w:val="00027C61"/>
    <w:rsid w:val="000325FC"/>
    <w:rsid w:val="000353C8"/>
    <w:rsid w:val="00035A96"/>
    <w:rsid w:val="0004474D"/>
    <w:rsid w:val="00045507"/>
    <w:rsid w:val="000468D0"/>
    <w:rsid w:val="00046AC1"/>
    <w:rsid w:val="00046C6D"/>
    <w:rsid w:val="00047729"/>
    <w:rsid w:val="00050FCF"/>
    <w:rsid w:val="000543E2"/>
    <w:rsid w:val="00055DA3"/>
    <w:rsid w:val="0006084E"/>
    <w:rsid w:val="00061F6D"/>
    <w:rsid w:val="00061FC2"/>
    <w:rsid w:val="00062D72"/>
    <w:rsid w:val="0006580F"/>
    <w:rsid w:val="00065E69"/>
    <w:rsid w:val="00066E8D"/>
    <w:rsid w:val="0007099C"/>
    <w:rsid w:val="00071DD6"/>
    <w:rsid w:val="0007522F"/>
    <w:rsid w:val="000752AD"/>
    <w:rsid w:val="00075948"/>
    <w:rsid w:val="000766D3"/>
    <w:rsid w:val="00076B40"/>
    <w:rsid w:val="000828F0"/>
    <w:rsid w:val="00087425"/>
    <w:rsid w:val="00091104"/>
    <w:rsid w:val="00094F44"/>
    <w:rsid w:val="000A3AB2"/>
    <w:rsid w:val="000A4175"/>
    <w:rsid w:val="000B0609"/>
    <w:rsid w:val="000C0D14"/>
    <w:rsid w:val="000C1D33"/>
    <w:rsid w:val="000C3DC8"/>
    <w:rsid w:val="000C7EDD"/>
    <w:rsid w:val="000D0408"/>
    <w:rsid w:val="000D2450"/>
    <w:rsid w:val="000D345D"/>
    <w:rsid w:val="000E0266"/>
    <w:rsid w:val="000E1D4F"/>
    <w:rsid w:val="000E387A"/>
    <w:rsid w:val="000E3F12"/>
    <w:rsid w:val="000E5707"/>
    <w:rsid w:val="000F19AA"/>
    <w:rsid w:val="000F5F27"/>
    <w:rsid w:val="000F6A7B"/>
    <w:rsid w:val="000F7CC4"/>
    <w:rsid w:val="000F7E7A"/>
    <w:rsid w:val="00100017"/>
    <w:rsid w:val="0010026B"/>
    <w:rsid w:val="00105534"/>
    <w:rsid w:val="00106AAE"/>
    <w:rsid w:val="00110D92"/>
    <w:rsid w:val="00122527"/>
    <w:rsid w:val="001225B3"/>
    <w:rsid w:val="00135F4A"/>
    <w:rsid w:val="0013611E"/>
    <w:rsid w:val="001437FF"/>
    <w:rsid w:val="00144519"/>
    <w:rsid w:val="00160C78"/>
    <w:rsid w:val="00160E3F"/>
    <w:rsid w:val="00175A87"/>
    <w:rsid w:val="001800FA"/>
    <w:rsid w:val="00183E96"/>
    <w:rsid w:val="00185887"/>
    <w:rsid w:val="00186036"/>
    <w:rsid w:val="00186099"/>
    <w:rsid w:val="00187755"/>
    <w:rsid w:val="0019047E"/>
    <w:rsid w:val="00191DC5"/>
    <w:rsid w:val="001934FB"/>
    <w:rsid w:val="00194EC3"/>
    <w:rsid w:val="00195AF9"/>
    <w:rsid w:val="001A183A"/>
    <w:rsid w:val="001A206D"/>
    <w:rsid w:val="001A32E3"/>
    <w:rsid w:val="001A35BF"/>
    <w:rsid w:val="001A5573"/>
    <w:rsid w:val="001A6300"/>
    <w:rsid w:val="001A683D"/>
    <w:rsid w:val="001A7F11"/>
    <w:rsid w:val="001C2EB1"/>
    <w:rsid w:val="001C329E"/>
    <w:rsid w:val="001C671D"/>
    <w:rsid w:val="001D141E"/>
    <w:rsid w:val="001D7059"/>
    <w:rsid w:val="001D7D67"/>
    <w:rsid w:val="001D7F56"/>
    <w:rsid w:val="001E086B"/>
    <w:rsid w:val="001E1BCC"/>
    <w:rsid w:val="001E7303"/>
    <w:rsid w:val="001F5DD1"/>
    <w:rsid w:val="001F5E45"/>
    <w:rsid w:val="001F67AB"/>
    <w:rsid w:val="00201929"/>
    <w:rsid w:val="00214F88"/>
    <w:rsid w:val="00215401"/>
    <w:rsid w:val="0021671C"/>
    <w:rsid w:val="002179A7"/>
    <w:rsid w:val="002209BF"/>
    <w:rsid w:val="00225909"/>
    <w:rsid w:val="00225C26"/>
    <w:rsid w:val="002264A2"/>
    <w:rsid w:val="00226EE2"/>
    <w:rsid w:val="00234EB2"/>
    <w:rsid w:val="00243295"/>
    <w:rsid w:val="00250F5C"/>
    <w:rsid w:val="0025427D"/>
    <w:rsid w:val="00255DE3"/>
    <w:rsid w:val="002571E9"/>
    <w:rsid w:val="00257219"/>
    <w:rsid w:val="0025786F"/>
    <w:rsid w:val="00261FA9"/>
    <w:rsid w:val="00262337"/>
    <w:rsid w:val="00271837"/>
    <w:rsid w:val="0027799F"/>
    <w:rsid w:val="00290EDC"/>
    <w:rsid w:val="00291D34"/>
    <w:rsid w:val="00295A6A"/>
    <w:rsid w:val="002A05EA"/>
    <w:rsid w:val="002A2658"/>
    <w:rsid w:val="002B0938"/>
    <w:rsid w:val="002B1608"/>
    <w:rsid w:val="002B2603"/>
    <w:rsid w:val="002B39EF"/>
    <w:rsid w:val="002B474A"/>
    <w:rsid w:val="002B6D78"/>
    <w:rsid w:val="002C4E77"/>
    <w:rsid w:val="002C7589"/>
    <w:rsid w:val="002D1676"/>
    <w:rsid w:val="002D7EE7"/>
    <w:rsid w:val="002E0CB4"/>
    <w:rsid w:val="002E22AE"/>
    <w:rsid w:val="002E3746"/>
    <w:rsid w:val="002F1B69"/>
    <w:rsid w:val="002F344E"/>
    <w:rsid w:val="002F53CB"/>
    <w:rsid w:val="002F66DA"/>
    <w:rsid w:val="00305B20"/>
    <w:rsid w:val="00307261"/>
    <w:rsid w:val="00307980"/>
    <w:rsid w:val="003107C0"/>
    <w:rsid w:val="00312B49"/>
    <w:rsid w:val="00312C81"/>
    <w:rsid w:val="00325F8B"/>
    <w:rsid w:val="00326AF4"/>
    <w:rsid w:val="003270A1"/>
    <w:rsid w:val="003301C9"/>
    <w:rsid w:val="0033103A"/>
    <w:rsid w:val="00331260"/>
    <w:rsid w:val="00331E4A"/>
    <w:rsid w:val="003471B9"/>
    <w:rsid w:val="003614F2"/>
    <w:rsid w:val="00361731"/>
    <w:rsid w:val="003620F1"/>
    <w:rsid w:val="00362275"/>
    <w:rsid w:val="00364C66"/>
    <w:rsid w:val="00367458"/>
    <w:rsid w:val="00370F6D"/>
    <w:rsid w:val="00373778"/>
    <w:rsid w:val="00381381"/>
    <w:rsid w:val="0038762D"/>
    <w:rsid w:val="00390083"/>
    <w:rsid w:val="003940A1"/>
    <w:rsid w:val="00397C70"/>
    <w:rsid w:val="003A0319"/>
    <w:rsid w:val="003A208E"/>
    <w:rsid w:val="003A33C4"/>
    <w:rsid w:val="003B1FC8"/>
    <w:rsid w:val="003B2EEF"/>
    <w:rsid w:val="003C12BB"/>
    <w:rsid w:val="003C4D4B"/>
    <w:rsid w:val="003D2C01"/>
    <w:rsid w:val="003D3BAE"/>
    <w:rsid w:val="003D53F9"/>
    <w:rsid w:val="003D548C"/>
    <w:rsid w:val="003D7EC1"/>
    <w:rsid w:val="003E1E93"/>
    <w:rsid w:val="003E2B63"/>
    <w:rsid w:val="003E693A"/>
    <w:rsid w:val="003F1257"/>
    <w:rsid w:val="003F3250"/>
    <w:rsid w:val="003F4EBB"/>
    <w:rsid w:val="003F5636"/>
    <w:rsid w:val="003F779E"/>
    <w:rsid w:val="004019E0"/>
    <w:rsid w:val="00403856"/>
    <w:rsid w:val="00406AF6"/>
    <w:rsid w:val="00406D6C"/>
    <w:rsid w:val="00411C66"/>
    <w:rsid w:val="00413A82"/>
    <w:rsid w:val="004151BB"/>
    <w:rsid w:val="00416C94"/>
    <w:rsid w:val="0041792B"/>
    <w:rsid w:val="00421F9C"/>
    <w:rsid w:val="00423ADC"/>
    <w:rsid w:val="00425CD9"/>
    <w:rsid w:val="00426977"/>
    <w:rsid w:val="00432A5F"/>
    <w:rsid w:val="0043452D"/>
    <w:rsid w:val="0043696B"/>
    <w:rsid w:val="00440204"/>
    <w:rsid w:val="00442890"/>
    <w:rsid w:val="00442BC3"/>
    <w:rsid w:val="00446B27"/>
    <w:rsid w:val="004474AC"/>
    <w:rsid w:val="00450563"/>
    <w:rsid w:val="004505F2"/>
    <w:rsid w:val="00451415"/>
    <w:rsid w:val="00451B15"/>
    <w:rsid w:val="00454C7A"/>
    <w:rsid w:val="0045639F"/>
    <w:rsid w:val="004607FA"/>
    <w:rsid w:val="00461300"/>
    <w:rsid w:val="00461379"/>
    <w:rsid w:val="004622A7"/>
    <w:rsid w:val="0046624F"/>
    <w:rsid w:val="004754FB"/>
    <w:rsid w:val="00475D6E"/>
    <w:rsid w:val="004834EA"/>
    <w:rsid w:val="004851A5"/>
    <w:rsid w:val="00487A52"/>
    <w:rsid w:val="00493B22"/>
    <w:rsid w:val="004A0660"/>
    <w:rsid w:val="004A1399"/>
    <w:rsid w:val="004A1B88"/>
    <w:rsid w:val="004A2D1B"/>
    <w:rsid w:val="004A4F41"/>
    <w:rsid w:val="004A643A"/>
    <w:rsid w:val="004A6DD8"/>
    <w:rsid w:val="004B0751"/>
    <w:rsid w:val="004B5DC8"/>
    <w:rsid w:val="004B62FE"/>
    <w:rsid w:val="004C07CF"/>
    <w:rsid w:val="004C33C5"/>
    <w:rsid w:val="004C3816"/>
    <w:rsid w:val="004C63EB"/>
    <w:rsid w:val="004D3F2B"/>
    <w:rsid w:val="004D4658"/>
    <w:rsid w:val="004D65DE"/>
    <w:rsid w:val="004E275A"/>
    <w:rsid w:val="004F1556"/>
    <w:rsid w:val="004F2329"/>
    <w:rsid w:val="005027C4"/>
    <w:rsid w:val="005127E7"/>
    <w:rsid w:val="005132FD"/>
    <w:rsid w:val="00520D60"/>
    <w:rsid w:val="00520F8D"/>
    <w:rsid w:val="005219A5"/>
    <w:rsid w:val="00521A41"/>
    <w:rsid w:val="00521CDF"/>
    <w:rsid w:val="00522BFC"/>
    <w:rsid w:val="005310FB"/>
    <w:rsid w:val="00546F4A"/>
    <w:rsid w:val="00551033"/>
    <w:rsid w:val="00554C81"/>
    <w:rsid w:val="00555BF1"/>
    <w:rsid w:val="00561BBC"/>
    <w:rsid w:val="00561C56"/>
    <w:rsid w:val="00561DF7"/>
    <w:rsid w:val="00562A30"/>
    <w:rsid w:val="00564489"/>
    <w:rsid w:val="0057399E"/>
    <w:rsid w:val="00574156"/>
    <w:rsid w:val="00577D0B"/>
    <w:rsid w:val="00585E0D"/>
    <w:rsid w:val="005861A9"/>
    <w:rsid w:val="005918EA"/>
    <w:rsid w:val="00591C20"/>
    <w:rsid w:val="00592016"/>
    <w:rsid w:val="00593D4F"/>
    <w:rsid w:val="005943A5"/>
    <w:rsid w:val="00597E31"/>
    <w:rsid w:val="005A1543"/>
    <w:rsid w:val="005A31DB"/>
    <w:rsid w:val="005A67F2"/>
    <w:rsid w:val="005A6842"/>
    <w:rsid w:val="005A7A86"/>
    <w:rsid w:val="005B0CB6"/>
    <w:rsid w:val="005B0EAA"/>
    <w:rsid w:val="005B1B69"/>
    <w:rsid w:val="005B5C43"/>
    <w:rsid w:val="005C0273"/>
    <w:rsid w:val="005C7B38"/>
    <w:rsid w:val="005D30F7"/>
    <w:rsid w:val="005D366C"/>
    <w:rsid w:val="005D641F"/>
    <w:rsid w:val="005D6606"/>
    <w:rsid w:val="005E321C"/>
    <w:rsid w:val="005E3694"/>
    <w:rsid w:val="005E4094"/>
    <w:rsid w:val="005E6579"/>
    <w:rsid w:val="005E7C96"/>
    <w:rsid w:val="005F0FF9"/>
    <w:rsid w:val="005F3710"/>
    <w:rsid w:val="006001FE"/>
    <w:rsid w:val="00603E31"/>
    <w:rsid w:val="00605AC3"/>
    <w:rsid w:val="0061054D"/>
    <w:rsid w:val="00611ACF"/>
    <w:rsid w:val="00614F4B"/>
    <w:rsid w:val="00621A71"/>
    <w:rsid w:val="006260AB"/>
    <w:rsid w:val="006334CA"/>
    <w:rsid w:val="00633765"/>
    <w:rsid w:val="00641B14"/>
    <w:rsid w:val="00646266"/>
    <w:rsid w:val="00646C4F"/>
    <w:rsid w:val="00647BCD"/>
    <w:rsid w:val="006577C7"/>
    <w:rsid w:val="00660076"/>
    <w:rsid w:val="0066153E"/>
    <w:rsid w:val="006620C4"/>
    <w:rsid w:val="00662A42"/>
    <w:rsid w:val="00664F0F"/>
    <w:rsid w:val="00674A23"/>
    <w:rsid w:val="00676388"/>
    <w:rsid w:val="00676BB6"/>
    <w:rsid w:val="00690573"/>
    <w:rsid w:val="00690880"/>
    <w:rsid w:val="00695265"/>
    <w:rsid w:val="006953CF"/>
    <w:rsid w:val="006A051A"/>
    <w:rsid w:val="006A1361"/>
    <w:rsid w:val="006A4FEC"/>
    <w:rsid w:val="006B2577"/>
    <w:rsid w:val="006B3483"/>
    <w:rsid w:val="006B35EA"/>
    <w:rsid w:val="006B5287"/>
    <w:rsid w:val="006B7DAB"/>
    <w:rsid w:val="006C6D6E"/>
    <w:rsid w:val="006C767C"/>
    <w:rsid w:val="006D4385"/>
    <w:rsid w:val="006E41DF"/>
    <w:rsid w:val="006F0A4E"/>
    <w:rsid w:val="006F1356"/>
    <w:rsid w:val="006F5A76"/>
    <w:rsid w:val="006F7E08"/>
    <w:rsid w:val="00704C10"/>
    <w:rsid w:val="00704C56"/>
    <w:rsid w:val="00711D7C"/>
    <w:rsid w:val="007157CD"/>
    <w:rsid w:val="007165A5"/>
    <w:rsid w:val="007165B5"/>
    <w:rsid w:val="007179B8"/>
    <w:rsid w:val="007220D0"/>
    <w:rsid w:val="0072497A"/>
    <w:rsid w:val="0072750C"/>
    <w:rsid w:val="00727A12"/>
    <w:rsid w:val="007323EB"/>
    <w:rsid w:val="00733EEB"/>
    <w:rsid w:val="007354D7"/>
    <w:rsid w:val="00740A55"/>
    <w:rsid w:val="00740B32"/>
    <w:rsid w:val="00742A6F"/>
    <w:rsid w:val="00745406"/>
    <w:rsid w:val="00745C09"/>
    <w:rsid w:val="007528D0"/>
    <w:rsid w:val="00752D32"/>
    <w:rsid w:val="00753A34"/>
    <w:rsid w:val="00754EB2"/>
    <w:rsid w:val="00756B94"/>
    <w:rsid w:val="00757044"/>
    <w:rsid w:val="0076171C"/>
    <w:rsid w:val="007657F5"/>
    <w:rsid w:val="00772AD8"/>
    <w:rsid w:val="007745A9"/>
    <w:rsid w:val="00783AAA"/>
    <w:rsid w:val="0079130E"/>
    <w:rsid w:val="0079512F"/>
    <w:rsid w:val="007971A0"/>
    <w:rsid w:val="007A486D"/>
    <w:rsid w:val="007A52BB"/>
    <w:rsid w:val="007B02C9"/>
    <w:rsid w:val="007B1AAD"/>
    <w:rsid w:val="007B471E"/>
    <w:rsid w:val="007B4E7A"/>
    <w:rsid w:val="007B7A5E"/>
    <w:rsid w:val="007C17F1"/>
    <w:rsid w:val="007D01EC"/>
    <w:rsid w:val="007D6402"/>
    <w:rsid w:val="007D69FD"/>
    <w:rsid w:val="007E04C9"/>
    <w:rsid w:val="007E21EA"/>
    <w:rsid w:val="007F18EC"/>
    <w:rsid w:val="007F7B49"/>
    <w:rsid w:val="00801A69"/>
    <w:rsid w:val="00804B8E"/>
    <w:rsid w:val="00805414"/>
    <w:rsid w:val="00807F73"/>
    <w:rsid w:val="00810AD8"/>
    <w:rsid w:val="008217FC"/>
    <w:rsid w:val="00821C77"/>
    <w:rsid w:val="00821E8E"/>
    <w:rsid w:val="00824A0F"/>
    <w:rsid w:val="008272FE"/>
    <w:rsid w:val="00833A25"/>
    <w:rsid w:val="00855E02"/>
    <w:rsid w:val="00862AFF"/>
    <w:rsid w:val="00873748"/>
    <w:rsid w:val="00874B3B"/>
    <w:rsid w:val="0087627B"/>
    <w:rsid w:val="00877FA7"/>
    <w:rsid w:val="00883E1E"/>
    <w:rsid w:val="00884449"/>
    <w:rsid w:val="00884B44"/>
    <w:rsid w:val="00884C79"/>
    <w:rsid w:val="0088515B"/>
    <w:rsid w:val="00885757"/>
    <w:rsid w:val="00896458"/>
    <w:rsid w:val="00896C1F"/>
    <w:rsid w:val="00896CF3"/>
    <w:rsid w:val="008A608D"/>
    <w:rsid w:val="008A74F9"/>
    <w:rsid w:val="008B00CB"/>
    <w:rsid w:val="008B0998"/>
    <w:rsid w:val="008B507E"/>
    <w:rsid w:val="008C5A26"/>
    <w:rsid w:val="008D02F2"/>
    <w:rsid w:val="008D1D50"/>
    <w:rsid w:val="008D3E22"/>
    <w:rsid w:val="008D5BD6"/>
    <w:rsid w:val="008D67AD"/>
    <w:rsid w:val="008E6093"/>
    <w:rsid w:val="008E68FE"/>
    <w:rsid w:val="008E6A6D"/>
    <w:rsid w:val="008E7EFC"/>
    <w:rsid w:val="008F5F05"/>
    <w:rsid w:val="008F6238"/>
    <w:rsid w:val="008F6B1E"/>
    <w:rsid w:val="0091007F"/>
    <w:rsid w:val="00910258"/>
    <w:rsid w:val="009118ED"/>
    <w:rsid w:val="0091508E"/>
    <w:rsid w:val="009153D4"/>
    <w:rsid w:val="00915FE4"/>
    <w:rsid w:val="009207C6"/>
    <w:rsid w:val="00921892"/>
    <w:rsid w:val="00923DE5"/>
    <w:rsid w:val="0092451C"/>
    <w:rsid w:val="00924EC1"/>
    <w:rsid w:val="00925E28"/>
    <w:rsid w:val="0092736F"/>
    <w:rsid w:val="0093065E"/>
    <w:rsid w:val="009313BE"/>
    <w:rsid w:val="009317FD"/>
    <w:rsid w:val="009326E4"/>
    <w:rsid w:val="00933435"/>
    <w:rsid w:val="00934C69"/>
    <w:rsid w:val="00937703"/>
    <w:rsid w:val="009428A5"/>
    <w:rsid w:val="00943D23"/>
    <w:rsid w:val="00950105"/>
    <w:rsid w:val="009518AC"/>
    <w:rsid w:val="009539DD"/>
    <w:rsid w:val="00955DCE"/>
    <w:rsid w:val="00960CC1"/>
    <w:rsid w:val="0097081C"/>
    <w:rsid w:val="00977271"/>
    <w:rsid w:val="00982BF1"/>
    <w:rsid w:val="00984D88"/>
    <w:rsid w:val="009878DD"/>
    <w:rsid w:val="00990A85"/>
    <w:rsid w:val="00993648"/>
    <w:rsid w:val="009A0160"/>
    <w:rsid w:val="009A33AB"/>
    <w:rsid w:val="009A609F"/>
    <w:rsid w:val="009A6C69"/>
    <w:rsid w:val="009B134D"/>
    <w:rsid w:val="009B2F90"/>
    <w:rsid w:val="009C7EAF"/>
    <w:rsid w:val="009D2657"/>
    <w:rsid w:val="009D2801"/>
    <w:rsid w:val="009D473A"/>
    <w:rsid w:val="009D7446"/>
    <w:rsid w:val="009D7DC0"/>
    <w:rsid w:val="009D7E16"/>
    <w:rsid w:val="009E1258"/>
    <w:rsid w:val="009E1921"/>
    <w:rsid w:val="009E2359"/>
    <w:rsid w:val="009E72D1"/>
    <w:rsid w:val="009F137B"/>
    <w:rsid w:val="009F2798"/>
    <w:rsid w:val="00A0257D"/>
    <w:rsid w:val="00A028FE"/>
    <w:rsid w:val="00A10F95"/>
    <w:rsid w:val="00A140F7"/>
    <w:rsid w:val="00A14200"/>
    <w:rsid w:val="00A14B05"/>
    <w:rsid w:val="00A15C1C"/>
    <w:rsid w:val="00A161E6"/>
    <w:rsid w:val="00A168DB"/>
    <w:rsid w:val="00A16E1E"/>
    <w:rsid w:val="00A243AB"/>
    <w:rsid w:val="00A24816"/>
    <w:rsid w:val="00A27D4C"/>
    <w:rsid w:val="00A27F74"/>
    <w:rsid w:val="00A32566"/>
    <w:rsid w:val="00A33616"/>
    <w:rsid w:val="00A336CC"/>
    <w:rsid w:val="00A42138"/>
    <w:rsid w:val="00A53C05"/>
    <w:rsid w:val="00A56497"/>
    <w:rsid w:val="00A605B8"/>
    <w:rsid w:val="00A60772"/>
    <w:rsid w:val="00A6258C"/>
    <w:rsid w:val="00A65BB1"/>
    <w:rsid w:val="00A6734F"/>
    <w:rsid w:val="00A71836"/>
    <w:rsid w:val="00A73721"/>
    <w:rsid w:val="00A80757"/>
    <w:rsid w:val="00A846DD"/>
    <w:rsid w:val="00A860C9"/>
    <w:rsid w:val="00A86C10"/>
    <w:rsid w:val="00A907CF"/>
    <w:rsid w:val="00A908F8"/>
    <w:rsid w:val="00A91D13"/>
    <w:rsid w:val="00A94C07"/>
    <w:rsid w:val="00A94CE8"/>
    <w:rsid w:val="00A97FF5"/>
    <w:rsid w:val="00AA25C8"/>
    <w:rsid w:val="00AA3C14"/>
    <w:rsid w:val="00AA71F5"/>
    <w:rsid w:val="00AB1AC8"/>
    <w:rsid w:val="00AB1BE2"/>
    <w:rsid w:val="00AB45DA"/>
    <w:rsid w:val="00AC67E6"/>
    <w:rsid w:val="00AD0527"/>
    <w:rsid w:val="00AD6A6D"/>
    <w:rsid w:val="00AD6DD8"/>
    <w:rsid w:val="00AD7A73"/>
    <w:rsid w:val="00AE05A1"/>
    <w:rsid w:val="00AE2A96"/>
    <w:rsid w:val="00AE551B"/>
    <w:rsid w:val="00AE7EC5"/>
    <w:rsid w:val="00AF1702"/>
    <w:rsid w:val="00AF4438"/>
    <w:rsid w:val="00B01A1E"/>
    <w:rsid w:val="00B072A4"/>
    <w:rsid w:val="00B11992"/>
    <w:rsid w:val="00B12D8C"/>
    <w:rsid w:val="00B13562"/>
    <w:rsid w:val="00B1365A"/>
    <w:rsid w:val="00B14198"/>
    <w:rsid w:val="00B17BA3"/>
    <w:rsid w:val="00B21C29"/>
    <w:rsid w:val="00B2397F"/>
    <w:rsid w:val="00B2501C"/>
    <w:rsid w:val="00B26D81"/>
    <w:rsid w:val="00B27192"/>
    <w:rsid w:val="00B2756C"/>
    <w:rsid w:val="00B302C4"/>
    <w:rsid w:val="00B325A7"/>
    <w:rsid w:val="00B360C1"/>
    <w:rsid w:val="00B37B2F"/>
    <w:rsid w:val="00B417B5"/>
    <w:rsid w:val="00B427A1"/>
    <w:rsid w:val="00B4283E"/>
    <w:rsid w:val="00B44027"/>
    <w:rsid w:val="00B4674F"/>
    <w:rsid w:val="00B47668"/>
    <w:rsid w:val="00B50707"/>
    <w:rsid w:val="00B56B98"/>
    <w:rsid w:val="00B64151"/>
    <w:rsid w:val="00B65960"/>
    <w:rsid w:val="00B676B1"/>
    <w:rsid w:val="00B7103D"/>
    <w:rsid w:val="00B73009"/>
    <w:rsid w:val="00B73872"/>
    <w:rsid w:val="00B740BC"/>
    <w:rsid w:val="00B761C3"/>
    <w:rsid w:val="00B8058F"/>
    <w:rsid w:val="00B8256E"/>
    <w:rsid w:val="00B84024"/>
    <w:rsid w:val="00B85F14"/>
    <w:rsid w:val="00B90EA4"/>
    <w:rsid w:val="00B923A4"/>
    <w:rsid w:val="00B96996"/>
    <w:rsid w:val="00BA00A2"/>
    <w:rsid w:val="00BA0277"/>
    <w:rsid w:val="00BA08B7"/>
    <w:rsid w:val="00BA1A76"/>
    <w:rsid w:val="00BA3C5E"/>
    <w:rsid w:val="00BA40DA"/>
    <w:rsid w:val="00BA5A20"/>
    <w:rsid w:val="00BA7B5F"/>
    <w:rsid w:val="00BB0630"/>
    <w:rsid w:val="00BB2A72"/>
    <w:rsid w:val="00BB6F3B"/>
    <w:rsid w:val="00BC3C0B"/>
    <w:rsid w:val="00BC4818"/>
    <w:rsid w:val="00BC5BA6"/>
    <w:rsid w:val="00BC6099"/>
    <w:rsid w:val="00BC6C1F"/>
    <w:rsid w:val="00BD2A5D"/>
    <w:rsid w:val="00BD3AD5"/>
    <w:rsid w:val="00BD73A9"/>
    <w:rsid w:val="00BE391D"/>
    <w:rsid w:val="00BE4251"/>
    <w:rsid w:val="00BE4476"/>
    <w:rsid w:val="00BE7A23"/>
    <w:rsid w:val="00BF28C5"/>
    <w:rsid w:val="00BF2C33"/>
    <w:rsid w:val="00BF549C"/>
    <w:rsid w:val="00C003C8"/>
    <w:rsid w:val="00C017ED"/>
    <w:rsid w:val="00C019CE"/>
    <w:rsid w:val="00C051C9"/>
    <w:rsid w:val="00C10298"/>
    <w:rsid w:val="00C11084"/>
    <w:rsid w:val="00C17061"/>
    <w:rsid w:val="00C178DD"/>
    <w:rsid w:val="00C201F1"/>
    <w:rsid w:val="00C23041"/>
    <w:rsid w:val="00C240E2"/>
    <w:rsid w:val="00C26580"/>
    <w:rsid w:val="00C274C0"/>
    <w:rsid w:val="00C35DBE"/>
    <w:rsid w:val="00C36D32"/>
    <w:rsid w:val="00C41942"/>
    <w:rsid w:val="00C425BB"/>
    <w:rsid w:val="00C436B5"/>
    <w:rsid w:val="00C51ABD"/>
    <w:rsid w:val="00C51D71"/>
    <w:rsid w:val="00C520A7"/>
    <w:rsid w:val="00C53FCF"/>
    <w:rsid w:val="00C558ED"/>
    <w:rsid w:val="00C573C6"/>
    <w:rsid w:val="00C66D11"/>
    <w:rsid w:val="00C67275"/>
    <w:rsid w:val="00C7340E"/>
    <w:rsid w:val="00C82E01"/>
    <w:rsid w:val="00C86DBD"/>
    <w:rsid w:val="00C93BE5"/>
    <w:rsid w:val="00C95A75"/>
    <w:rsid w:val="00CA23E9"/>
    <w:rsid w:val="00CA58A8"/>
    <w:rsid w:val="00CB30D2"/>
    <w:rsid w:val="00CB5D2E"/>
    <w:rsid w:val="00CB61BB"/>
    <w:rsid w:val="00CD533E"/>
    <w:rsid w:val="00CD5B46"/>
    <w:rsid w:val="00CE2CBD"/>
    <w:rsid w:val="00CE33DD"/>
    <w:rsid w:val="00CE4782"/>
    <w:rsid w:val="00CE4C0C"/>
    <w:rsid w:val="00CF059C"/>
    <w:rsid w:val="00CF38AD"/>
    <w:rsid w:val="00CF55EC"/>
    <w:rsid w:val="00CF7497"/>
    <w:rsid w:val="00D011CD"/>
    <w:rsid w:val="00D02ECA"/>
    <w:rsid w:val="00D05B07"/>
    <w:rsid w:val="00D07B88"/>
    <w:rsid w:val="00D144D9"/>
    <w:rsid w:val="00D173E9"/>
    <w:rsid w:val="00D22128"/>
    <w:rsid w:val="00D240B2"/>
    <w:rsid w:val="00D25FC4"/>
    <w:rsid w:val="00D27106"/>
    <w:rsid w:val="00D303E8"/>
    <w:rsid w:val="00D3465E"/>
    <w:rsid w:val="00D364F1"/>
    <w:rsid w:val="00D41162"/>
    <w:rsid w:val="00D43287"/>
    <w:rsid w:val="00D46AAB"/>
    <w:rsid w:val="00D5020C"/>
    <w:rsid w:val="00D543D7"/>
    <w:rsid w:val="00D56EFA"/>
    <w:rsid w:val="00D574AF"/>
    <w:rsid w:val="00D623BD"/>
    <w:rsid w:val="00D64F4D"/>
    <w:rsid w:val="00D6690C"/>
    <w:rsid w:val="00D73E69"/>
    <w:rsid w:val="00D76C0E"/>
    <w:rsid w:val="00D80ADA"/>
    <w:rsid w:val="00D81706"/>
    <w:rsid w:val="00D838D9"/>
    <w:rsid w:val="00D9082A"/>
    <w:rsid w:val="00D921DD"/>
    <w:rsid w:val="00D94381"/>
    <w:rsid w:val="00D94424"/>
    <w:rsid w:val="00D94BAA"/>
    <w:rsid w:val="00D96409"/>
    <w:rsid w:val="00D96D94"/>
    <w:rsid w:val="00DA03A2"/>
    <w:rsid w:val="00DA0FA1"/>
    <w:rsid w:val="00DA2761"/>
    <w:rsid w:val="00DA59B5"/>
    <w:rsid w:val="00DA5EEB"/>
    <w:rsid w:val="00DB36D7"/>
    <w:rsid w:val="00DB3F76"/>
    <w:rsid w:val="00DC1D20"/>
    <w:rsid w:val="00DC5EAE"/>
    <w:rsid w:val="00DC61AB"/>
    <w:rsid w:val="00DC77C8"/>
    <w:rsid w:val="00DD04CD"/>
    <w:rsid w:val="00DD249C"/>
    <w:rsid w:val="00DD5029"/>
    <w:rsid w:val="00DE0403"/>
    <w:rsid w:val="00DF21D6"/>
    <w:rsid w:val="00DF547D"/>
    <w:rsid w:val="00DF7BA1"/>
    <w:rsid w:val="00E04D2B"/>
    <w:rsid w:val="00E069E2"/>
    <w:rsid w:val="00E06D96"/>
    <w:rsid w:val="00E07174"/>
    <w:rsid w:val="00E072BC"/>
    <w:rsid w:val="00E076B6"/>
    <w:rsid w:val="00E1385D"/>
    <w:rsid w:val="00E256A8"/>
    <w:rsid w:val="00E2621D"/>
    <w:rsid w:val="00E26AA2"/>
    <w:rsid w:val="00E32AC2"/>
    <w:rsid w:val="00E34480"/>
    <w:rsid w:val="00E34A36"/>
    <w:rsid w:val="00E34DCA"/>
    <w:rsid w:val="00E35EBF"/>
    <w:rsid w:val="00E378FB"/>
    <w:rsid w:val="00E41219"/>
    <w:rsid w:val="00E41697"/>
    <w:rsid w:val="00E452B4"/>
    <w:rsid w:val="00E54CCF"/>
    <w:rsid w:val="00E571EC"/>
    <w:rsid w:val="00E60FB5"/>
    <w:rsid w:val="00E61F1F"/>
    <w:rsid w:val="00E654DF"/>
    <w:rsid w:val="00E70C75"/>
    <w:rsid w:val="00E71512"/>
    <w:rsid w:val="00E73853"/>
    <w:rsid w:val="00E85CBE"/>
    <w:rsid w:val="00E86120"/>
    <w:rsid w:val="00E86DC5"/>
    <w:rsid w:val="00E9039D"/>
    <w:rsid w:val="00E90733"/>
    <w:rsid w:val="00E93C89"/>
    <w:rsid w:val="00E94EAF"/>
    <w:rsid w:val="00E95848"/>
    <w:rsid w:val="00E979B4"/>
    <w:rsid w:val="00E97D7E"/>
    <w:rsid w:val="00EA35A1"/>
    <w:rsid w:val="00EA3E95"/>
    <w:rsid w:val="00EA476A"/>
    <w:rsid w:val="00EA64D0"/>
    <w:rsid w:val="00EA7A6A"/>
    <w:rsid w:val="00EB04F6"/>
    <w:rsid w:val="00EB0D71"/>
    <w:rsid w:val="00EB7C99"/>
    <w:rsid w:val="00EC16B2"/>
    <w:rsid w:val="00EC751F"/>
    <w:rsid w:val="00ED0610"/>
    <w:rsid w:val="00ED5D84"/>
    <w:rsid w:val="00ED7433"/>
    <w:rsid w:val="00ED7D71"/>
    <w:rsid w:val="00EE1D6A"/>
    <w:rsid w:val="00EE3828"/>
    <w:rsid w:val="00EE66BB"/>
    <w:rsid w:val="00EF0617"/>
    <w:rsid w:val="00EF0A4E"/>
    <w:rsid w:val="00EF2500"/>
    <w:rsid w:val="00EF3306"/>
    <w:rsid w:val="00EF669D"/>
    <w:rsid w:val="00EF67A2"/>
    <w:rsid w:val="00EF684E"/>
    <w:rsid w:val="00F00FF6"/>
    <w:rsid w:val="00F03B6A"/>
    <w:rsid w:val="00F1479C"/>
    <w:rsid w:val="00F147B2"/>
    <w:rsid w:val="00F15990"/>
    <w:rsid w:val="00F228B3"/>
    <w:rsid w:val="00F22D2D"/>
    <w:rsid w:val="00F23D52"/>
    <w:rsid w:val="00F26F26"/>
    <w:rsid w:val="00F3378B"/>
    <w:rsid w:val="00F37BC3"/>
    <w:rsid w:val="00F37D72"/>
    <w:rsid w:val="00F53980"/>
    <w:rsid w:val="00F56467"/>
    <w:rsid w:val="00F63A99"/>
    <w:rsid w:val="00F65151"/>
    <w:rsid w:val="00F7387E"/>
    <w:rsid w:val="00F81226"/>
    <w:rsid w:val="00F81D7E"/>
    <w:rsid w:val="00F82E48"/>
    <w:rsid w:val="00F901A7"/>
    <w:rsid w:val="00F90A91"/>
    <w:rsid w:val="00F920CD"/>
    <w:rsid w:val="00F94EA8"/>
    <w:rsid w:val="00F976D7"/>
    <w:rsid w:val="00F97E8A"/>
    <w:rsid w:val="00FB11F0"/>
    <w:rsid w:val="00FB496E"/>
    <w:rsid w:val="00FB6212"/>
    <w:rsid w:val="00FC302D"/>
    <w:rsid w:val="00FD03E1"/>
    <w:rsid w:val="00FD096B"/>
    <w:rsid w:val="00FD5A09"/>
    <w:rsid w:val="00FD6D5E"/>
    <w:rsid w:val="00FE372E"/>
    <w:rsid w:val="00FF733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B9BF0"/>
  <w15:chartTrackingRefBased/>
  <w15:docId w15:val="{822AEB65-54DC-2848-9FC1-9F2C9D205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34F"/>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C017ED"/>
    <w:pPr>
      <w:jc w:val="center"/>
    </w:pPr>
    <w:rPr>
      <w:rFonts w:ascii="Calibri" w:hAnsi="Calibri" w:cs="Calibri"/>
    </w:rPr>
  </w:style>
  <w:style w:type="character" w:customStyle="1" w:styleId="EndNoteBibliographyTitle0">
    <w:name w:val="EndNote Bibliography Title 字元"/>
    <w:basedOn w:val="DefaultParagraphFont"/>
    <w:link w:val="EndNoteBibliographyTitle"/>
    <w:rsid w:val="00C017ED"/>
    <w:rPr>
      <w:rFonts w:ascii="Calibri" w:hAnsi="Calibri" w:cs="Calibri"/>
    </w:rPr>
  </w:style>
  <w:style w:type="paragraph" w:customStyle="1" w:styleId="EndNoteBibliography">
    <w:name w:val="EndNote Bibliography"/>
    <w:basedOn w:val="Normal"/>
    <w:link w:val="EndNoteBibliography0"/>
    <w:rsid w:val="00C017ED"/>
    <w:rPr>
      <w:rFonts w:ascii="Calibri" w:hAnsi="Calibri" w:cs="Calibri"/>
    </w:rPr>
  </w:style>
  <w:style w:type="character" w:customStyle="1" w:styleId="EndNoteBibliography0">
    <w:name w:val="EndNote Bibliography 字元"/>
    <w:basedOn w:val="DefaultParagraphFont"/>
    <w:link w:val="EndNoteBibliography"/>
    <w:rsid w:val="00C017ED"/>
    <w:rPr>
      <w:rFonts w:ascii="Calibri" w:hAnsi="Calibri" w:cs="Calibri"/>
    </w:rPr>
  </w:style>
  <w:style w:type="paragraph" w:styleId="Footer">
    <w:name w:val="footer"/>
    <w:basedOn w:val="Normal"/>
    <w:link w:val="FooterChar"/>
    <w:uiPriority w:val="99"/>
    <w:unhideWhenUsed/>
    <w:rsid w:val="0038762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38762D"/>
    <w:rPr>
      <w:sz w:val="20"/>
      <w:szCs w:val="20"/>
    </w:rPr>
  </w:style>
  <w:style w:type="character" w:styleId="PageNumber">
    <w:name w:val="page number"/>
    <w:basedOn w:val="DefaultParagraphFont"/>
    <w:uiPriority w:val="99"/>
    <w:semiHidden/>
    <w:unhideWhenUsed/>
    <w:rsid w:val="0038762D"/>
  </w:style>
  <w:style w:type="character" w:styleId="CommentReference">
    <w:name w:val="annotation reference"/>
    <w:basedOn w:val="DefaultParagraphFont"/>
    <w:uiPriority w:val="99"/>
    <w:semiHidden/>
    <w:unhideWhenUsed/>
    <w:rsid w:val="009878DD"/>
    <w:rPr>
      <w:sz w:val="18"/>
      <w:szCs w:val="18"/>
    </w:rPr>
  </w:style>
  <w:style w:type="paragraph" w:styleId="CommentText">
    <w:name w:val="annotation text"/>
    <w:basedOn w:val="Normal"/>
    <w:link w:val="CommentTextChar"/>
    <w:uiPriority w:val="99"/>
    <w:semiHidden/>
    <w:unhideWhenUsed/>
    <w:rsid w:val="009878DD"/>
  </w:style>
  <w:style w:type="character" w:customStyle="1" w:styleId="CommentTextChar">
    <w:name w:val="Comment Text Char"/>
    <w:basedOn w:val="DefaultParagraphFont"/>
    <w:link w:val="CommentText"/>
    <w:uiPriority w:val="99"/>
    <w:semiHidden/>
    <w:rsid w:val="009878DD"/>
  </w:style>
  <w:style w:type="paragraph" w:styleId="CommentSubject">
    <w:name w:val="annotation subject"/>
    <w:basedOn w:val="CommentText"/>
    <w:next w:val="CommentText"/>
    <w:link w:val="CommentSubjectChar"/>
    <w:uiPriority w:val="99"/>
    <w:semiHidden/>
    <w:unhideWhenUsed/>
    <w:rsid w:val="009878DD"/>
    <w:rPr>
      <w:b/>
      <w:bCs/>
    </w:rPr>
  </w:style>
  <w:style w:type="character" w:customStyle="1" w:styleId="CommentSubjectChar">
    <w:name w:val="Comment Subject Char"/>
    <w:basedOn w:val="CommentTextChar"/>
    <w:link w:val="CommentSubject"/>
    <w:uiPriority w:val="99"/>
    <w:semiHidden/>
    <w:rsid w:val="009878DD"/>
    <w:rPr>
      <w:b/>
      <w:bCs/>
    </w:rPr>
  </w:style>
  <w:style w:type="paragraph" w:styleId="BalloonText">
    <w:name w:val="Balloon Text"/>
    <w:basedOn w:val="Normal"/>
    <w:link w:val="BalloonTextChar"/>
    <w:uiPriority w:val="99"/>
    <w:semiHidden/>
    <w:unhideWhenUsed/>
    <w:rsid w:val="009878DD"/>
    <w:rPr>
      <w:rFonts w:ascii="PMingLiU" w:eastAsia="PMingLiU"/>
      <w:sz w:val="18"/>
      <w:szCs w:val="18"/>
    </w:rPr>
  </w:style>
  <w:style w:type="character" w:customStyle="1" w:styleId="BalloonTextChar">
    <w:name w:val="Balloon Text Char"/>
    <w:basedOn w:val="DefaultParagraphFont"/>
    <w:link w:val="BalloonText"/>
    <w:uiPriority w:val="99"/>
    <w:semiHidden/>
    <w:rsid w:val="009878DD"/>
    <w:rPr>
      <w:rFonts w:ascii="PMingLiU" w:eastAsia="PMingLiU"/>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細明體"/>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新細明體"/>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428</Words>
  <Characters>13843</Characters>
  <Application>Microsoft Office Word</Application>
  <DocSecurity>0</DocSecurity>
  <Lines>115</Lines>
  <Paragraphs>32</Paragraphs>
  <ScaleCrop>false</ScaleCrop>
  <Company/>
  <LinksUpToDate>false</LinksUpToDate>
  <CharactersWithSpaces>1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使用者</dc:creator>
  <cp:keywords/>
  <dc:description/>
  <cp:lastModifiedBy>Eleanor Masterman</cp:lastModifiedBy>
  <cp:revision>5</cp:revision>
  <dcterms:created xsi:type="dcterms:W3CDTF">2020-06-01T03:18:00Z</dcterms:created>
  <dcterms:modified xsi:type="dcterms:W3CDTF">2020-10-01T09:40:00Z</dcterms:modified>
</cp:coreProperties>
</file>